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B3B" w:rsidRDefault="00E76B3B" w:rsidP="00E76B3B">
      <w:pPr>
        <w:autoSpaceDE w:val="0"/>
        <w:autoSpaceDN w:val="0"/>
        <w:adjustRightInd w:val="0"/>
        <w:spacing w:beforeLines="0" w:afterLines="0" w:line="480" w:lineRule="auto"/>
        <w:ind w:leftChars="0" w:left="0" w:rightChars="0" w:righ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S1 Acetylated histone3 levels </w:t>
      </w:r>
      <w:r w:rsidRPr="00775B87">
        <w:rPr>
          <w:rFonts w:ascii="Times New Roman" w:hAnsi="Times New Roman" w:cs="Times New Roman" w:hint="eastAsia"/>
          <w:b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b/>
          <w:sz w:val="24"/>
          <w:szCs w:val="24"/>
        </w:rPr>
        <w:t>various groups</w:t>
      </w:r>
    </w:p>
    <w:p w:rsidR="005D622E" w:rsidRDefault="00E76B3B" w:rsidP="00E76B3B">
      <w:pPr>
        <w:spacing w:before="156" w:after="156"/>
        <w:ind w:leftChars="0" w:left="0" w:right="424" w:firstLineChars="100" w:firstLine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A)</w:t>
      </w:r>
      <w:proofErr w:type="gramStart"/>
      <w:r>
        <w:rPr>
          <w:rFonts w:ascii="Times New Roman" w:hAnsi="Times New Roman"/>
          <w:sz w:val="24"/>
          <w:szCs w:val="24"/>
        </w:rPr>
        <w:t>Western blotting analysis using</w:t>
      </w:r>
      <w:r>
        <w:rPr>
          <w:rFonts w:ascii="Times New Roman" w:hAnsi="Times New Roman" w:hint="eastAsia"/>
          <w:sz w:val="24"/>
          <w:szCs w:val="24"/>
        </w:rPr>
        <w:t xml:space="preserve"> acetylated histone3 (AcH3)</w:t>
      </w:r>
      <w:r>
        <w:rPr>
          <w:rFonts w:ascii="Times New Roman" w:hAnsi="Times New Roman"/>
          <w:sz w:val="24"/>
          <w:szCs w:val="24"/>
        </w:rPr>
        <w:t xml:space="preserve"> antibodies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otal hisone3</w:t>
      </w:r>
      <w:r>
        <w:rPr>
          <w:rFonts w:ascii="Times New Roman" w:hAnsi="Times New Roman"/>
          <w:sz w:val="24"/>
          <w:szCs w:val="24"/>
        </w:rPr>
        <w:t xml:space="preserve"> was used as protein loading control. Summary of Western blotting results</w:t>
      </w:r>
      <w:r>
        <w:rPr>
          <w:rFonts w:ascii="Times New Roman" w:hAnsi="Times New Roman" w:hint="eastAsia"/>
          <w:sz w:val="24"/>
          <w:szCs w:val="24"/>
        </w:rPr>
        <w:t xml:space="preserve"> of AcH3</w:t>
      </w:r>
      <w:r>
        <w:rPr>
          <w:rFonts w:ascii="Times New Roman" w:hAnsi="Times New Roman"/>
          <w:sz w:val="24"/>
          <w:szCs w:val="24"/>
        </w:rPr>
        <w:t xml:space="preserve"> are </w:t>
      </w:r>
      <w:r>
        <w:rPr>
          <w:rFonts w:ascii="Times New Roman" w:hAnsi="Times New Roman" w:hint="eastAsia"/>
          <w:sz w:val="24"/>
          <w:szCs w:val="24"/>
        </w:rPr>
        <w:t xml:space="preserve">shown in Figure S1B. </w:t>
      </w:r>
      <w:r>
        <w:rPr>
          <w:rFonts w:ascii="Times New Roman" w:hAnsi="Times New Roman"/>
          <w:sz w:val="24"/>
          <w:szCs w:val="24"/>
        </w:rPr>
        <w:t>Values</w:t>
      </w:r>
      <w:r>
        <w:rPr>
          <w:rFonts w:ascii="Times New Roman" w:hAnsi="Times New Roman" w:hint="eastAsia"/>
          <w:sz w:val="24"/>
          <w:szCs w:val="24"/>
        </w:rPr>
        <w:t xml:space="preserve"> are </w:t>
      </w:r>
      <w:r>
        <w:rPr>
          <w:rFonts w:ascii="Times New Roman" w:hAnsi="Times New Roman"/>
          <w:sz w:val="24"/>
          <w:szCs w:val="24"/>
        </w:rPr>
        <w:t xml:space="preserve">expressed as means ± SD from </w:t>
      </w:r>
      <w:r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separate experiments. </w:t>
      </w:r>
      <w:r>
        <w:rPr>
          <w:rFonts w:ascii="Times New Roman" w:hAnsi="Times New Roman"/>
          <w:sz w:val="24"/>
        </w:rPr>
        <w:t>Statistical significance was determined by ANOVA followed by Least—Significant Difference (LSD) tests.</w:t>
      </w:r>
      <w:r w:rsidR="00022E7C">
        <w:rPr>
          <w:rFonts w:ascii="Times New Roman" w:hAnsi="Times New Roman" w:hint="eastAsia"/>
          <w:sz w:val="24"/>
        </w:rPr>
        <w:t xml:space="preserve"> No</w:t>
      </w:r>
      <w:r w:rsidR="00022E7C">
        <w:rPr>
          <w:rFonts w:ascii="Times New Roman" w:hAnsi="Times New Roman" w:cs="Times New Roman" w:hint="eastAsia"/>
          <w:sz w:val="24"/>
        </w:rPr>
        <w:t xml:space="preserve"> significant differences of </w:t>
      </w:r>
      <w:r w:rsidR="00022E7C">
        <w:rPr>
          <w:rFonts w:ascii="Times New Roman" w:hAnsi="Times New Roman" w:cs="Times New Roman" w:hint="eastAsia"/>
          <w:sz w:val="24"/>
        </w:rPr>
        <w:t>AcH3</w:t>
      </w:r>
      <w:r w:rsidR="00022E7C">
        <w:rPr>
          <w:rFonts w:ascii="Times New Roman" w:hAnsi="Times New Roman" w:cs="Times New Roman" w:hint="eastAsia"/>
          <w:sz w:val="24"/>
        </w:rPr>
        <w:t xml:space="preserve"> in various groups.</w:t>
      </w:r>
    </w:p>
    <w:p w:rsidR="00E76B3B" w:rsidRPr="00E76B3B" w:rsidRDefault="00E76B3B" w:rsidP="00E76B3B">
      <w:pPr>
        <w:spacing w:before="156" w:after="156"/>
        <w:ind w:leftChars="0" w:left="0" w:right="424"/>
      </w:pPr>
      <w:r>
        <w:rPr>
          <w:noProof/>
        </w:rPr>
        <w:drawing>
          <wp:inline distT="0" distB="0" distL="0" distR="0">
            <wp:extent cx="5274310" cy="2275840"/>
            <wp:effectExtent l="0" t="0" r="2540" b="0"/>
            <wp:docPr id="1" name="图片 0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7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76B3B" w:rsidRPr="00E76B3B" w:rsidSect="005D622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1A84" w:rsidRDefault="00B31A84" w:rsidP="00E76B3B">
      <w:pPr>
        <w:spacing w:before="120" w:after="120" w:line="240" w:lineRule="auto"/>
        <w:ind w:left="283" w:right="424"/>
      </w:pPr>
      <w:r>
        <w:separator/>
      </w:r>
    </w:p>
  </w:endnote>
  <w:endnote w:type="continuationSeparator" w:id="0">
    <w:p w:rsidR="00B31A84" w:rsidRDefault="00B31A84" w:rsidP="00E76B3B">
      <w:pPr>
        <w:spacing w:before="120" w:after="120" w:line="240" w:lineRule="auto"/>
        <w:ind w:left="283" w:right="424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6B3B" w:rsidRDefault="00E76B3B" w:rsidP="00E76B3B">
    <w:pPr>
      <w:pStyle w:val="a4"/>
      <w:spacing w:before="120" w:after="120"/>
      <w:ind w:left="283" w:right="42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6B3B" w:rsidRDefault="00E76B3B" w:rsidP="00E76B3B">
    <w:pPr>
      <w:pStyle w:val="a4"/>
      <w:spacing w:before="120" w:after="120"/>
      <w:ind w:left="283" w:right="42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6B3B" w:rsidRDefault="00E76B3B" w:rsidP="00E76B3B">
    <w:pPr>
      <w:pStyle w:val="a4"/>
      <w:spacing w:before="120" w:after="120"/>
      <w:ind w:left="283" w:right="42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1A84" w:rsidRDefault="00B31A84" w:rsidP="00E76B3B">
      <w:pPr>
        <w:spacing w:before="120" w:after="120" w:line="240" w:lineRule="auto"/>
        <w:ind w:left="283" w:right="424"/>
      </w:pPr>
      <w:r>
        <w:separator/>
      </w:r>
    </w:p>
  </w:footnote>
  <w:footnote w:type="continuationSeparator" w:id="0">
    <w:p w:rsidR="00B31A84" w:rsidRDefault="00B31A84" w:rsidP="00E76B3B">
      <w:pPr>
        <w:spacing w:before="120" w:after="120" w:line="240" w:lineRule="auto"/>
        <w:ind w:left="283" w:right="424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6B3B" w:rsidRDefault="00E76B3B" w:rsidP="00E76B3B">
    <w:pPr>
      <w:pStyle w:val="a3"/>
      <w:spacing w:before="120" w:after="120"/>
      <w:ind w:left="283" w:right="42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6B3B" w:rsidRDefault="00E76B3B" w:rsidP="00E76B3B">
    <w:pPr>
      <w:spacing w:before="120" w:after="120"/>
      <w:ind w:left="283" w:right="424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6B3B" w:rsidRDefault="00E76B3B" w:rsidP="00E76B3B">
    <w:pPr>
      <w:pStyle w:val="a3"/>
      <w:spacing w:before="120" w:after="120"/>
      <w:ind w:left="283" w:right="42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6B3B"/>
    <w:rsid w:val="00000D81"/>
    <w:rsid w:val="00001A67"/>
    <w:rsid w:val="0000247E"/>
    <w:rsid w:val="000026B4"/>
    <w:rsid w:val="00002CD7"/>
    <w:rsid w:val="00002D32"/>
    <w:rsid w:val="00003F5B"/>
    <w:rsid w:val="00003FEC"/>
    <w:rsid w:val="00004111"/>
    <w:rsid w:val="000051E1"/>
    <w:rsid w:val="000053E8"/>
    <w:rsid w:val="00006C10"/>
    <w:rsid w:val="00007077"/>
    <w:rsid w:val="0000714C"/>
    <w:rsid w:val="000075D6"/>
    <w:rsid w:val="00010465"/>
    <w:rsid w:val="0001094C"/>
    <w:rsid w:val="00011388"/>
    <w:rsid w:val="00011FDD"/>
    <w:rsid w:val="00012668"/>
    <w:rsid w:val="00012A85"/>
    <w:rsid w:val="000136EE"/>
    <w:rsid w:val="00014685"/>
    <w:rsid w:val="000149AF"/>
    <w:rsid w:val="00014BD7"/>
    <w:rsid w:val="00014FFE"/>
    <w:rsid w:val="0001695B"/>
    <w:rsid w:val="00016B29"/>
    <w:rsid w:val="000176E7"/>
    <w:rsid w:val="00017C47"/>
    <w:rsid w:val="000202A1"/>
    <w:rsid w:val="00020909"/>
    <w:rsid w:val="00020F79"/>
    <w:rsid w:val="00021394"/>
    <w:rsid w:val="00021482"/>
    <w:rsid w:val="00021B6C"/>
    <w:rsid w:val="000224FA"/>
    <w:rsid w:val="00022ABC"/>
    <w:rsid w:val="00022D76"/>
    <w:rsid w:val="00022E7C"/>
    <w:rsid w:val="00023DC1"/>
    <w:rsid w:val="000248D9"/>
    <w:rsid w:val="00024F55"/>
    <w:rsid w:val="000255BA"/>
    <w:rsid w:val="00025C0D"/>
    <w:rsid w:val="000266C2"/>
    <w:rsid w:val="000266E8"/>
    <w:rsid w:val="00027086"/>
    <w:rsid w:val="000277E4"/>
    <w:rsid w:val="00027AE4"/>
    <w:rsid w:val="00030748"/>
    <w:rsid w:val="00030B5A"/>
    <w:rsid w:val="00030CE1"/>
    <w:rsid w:val="00030D81"/>
    <w:rsid w:val="00034330"/>
    <w:rsid w:val="000343E6"/>
    <w:rsid w:val="00034DD4"/>
    <w:rsid w:val="0003512B"/>
    <w:rsid w:val="0003567A"/>
    <w:rsid w:val="00035ADC"/>
    <w:rsid w:val="00035F6F"/>
    <w:rsid w:val="00036370"/>
    <w:rsid w:val="000363F4"/>
    <w:rsid w:val="00036823"/>
    <w:rsid w:val="000377B7"/>
    <w:rsid w:val="0004139A"/>
    <w:rsid w:val="00041AFB"/>
    <w:rsid w:val="00042555"/>
    <w:rsid w:val="00042B09"/>
    <w:rsid w:val="00042F97"/>
    <w:rsid w:val="00043370"/>
    <w:rsid w:val="0004457B"/>
    <w:rsid w:val="000446D3"/>
    <w:rsid w:val="0004594E"/>
    <w:rsid w:val="00045BE2"/>
    <w:rsid w:val="00045FC0"/>
    <w:rsid w:val="00046E87"/>
    <w:rsid w:val="000472F6"/>
    <w:rsid w:val="00047D3A"/>
    <w:rsid w:val="00047EA6"/>
    <w:rsid w:val="00047FD3"/>
    <w:rsid w:val="0005017F"/>
    <w:rsid w:val="000505F2"/>
    <w:rsid w:val="000517AF"/>
    <w:rsid w:val="00051E7B"/>
    <w:rsid w:val="00052B51"/>
    <w:rsid w:val="00053316"/>
    <w:rsid w:val="000534D0"/>
    <w:rsid w:val="00053677"/>
    <w:rsid w:val="00053B13"/>
    <w:rsid w:val="000541F5"/>
    <w:rsid w:val="0005544E"/>
    <w:rsid w:val="0005692C"/>
    <w:rsid w:val="00056C91"/>
    <w:rsid w:val="000573BE"/>
    <w:rsid w:val="00057CA1"/>
    <w:rsid w:val="000605A1"/>
    <w:rsid w:val="000608E6"/>
    <w:rsid w:val="00060ABE"/>
    <w:rsid w:val="00060E3B"/>
    <w:rsid w:val="00060EAE"/>
    <w:rsid w:val="00061E87"/>
    <w:rsid w:val="000634DD"/>
    <w:rsid w:val="0006412C"/>
    <w:rsid w:val="0006416D"/>
    <w:rsid w:val="00064469"/>
    <w:rsid w:val="0006635D"/>
    <w:rsid w:val="00066453"/>
    <w:rsid w:val="00066B82"/>
    <w:rsid w:val="00066CA1"/>
    <w:rsid w:val="000679BB"/>
    <w:rsid w:val="00070F63"/>
    <w:rsid w:val="000710EA"/>
    <w:rsid w:val="00073688"/>
    <w:rsid w:val="00073B41"/>
    <w:rsid w:val="00073C8E"/>
    <w:rsid w:val="000763CE"/>
    <w:rsid w:val="0007644A"/>
    <w:rsid w:val="00077568"/>
    <w:rsid w:val="000777AA"/>
    <w:rsid w:val="00077C9B"/>
    <w:rsid w:val="00077FC3"/>
    <w:rsid w:val="00080146"/>
    <w:rsid w:val="000803CD"/>
    <w:rsid w:val="00080B62"/>
    <w:rsid w:val="00081211"/>
    <w:rsid w:val="00081273"/>
    <w:rsid w:val="000812EA"/>
    <w:rsid w:val="000825E8"/>
    <w:rsid w:val="00082BD6"/>
    <w:rsid w:val="00083BA8"/>
    <w:rsid w:val="00084C30"/>
    <w:rsid w:val="00084EB1"/>
    <w:rsid w:val="0008536E"/>
    <w:rsid w:val="000858C8"/>
    <w:rsid w:val="00086380"/>
    <w:rsid w:val="00086B7D"/>
    <w:rsid w:val="00087028"/>
    <w:rsid w:val="00090D14"/>
    <w:rsid w:val="000912F7"/>
    <w:rsid w:val="000917B0"/>
    <w:rsid w:val="0009256D"/>
    <w:rsid w:val="00092B70"/>
    <w:rsid w:val="00092DEE"/>
    <w:rsid w:val="00093B57"/>
    <w:rsid w:val="00093F63"/>
    <w:rsid w:val="0009478E"/>
    <w:rsid w:val="0009573F"/>
    <w:rsid w:val="00096C52"/>
    <w:rsid w:val="00096E34"/>
    <w:rsid w:val="0009723F"/>
    <w:rsid w:val="000A00CE"/>
    <w:rsid w:val="000A02F1"/>
    <w:rsid w:val="000A0C56"/>
    <w:rsid w:val="000A0C86"/>
    <w:rsid w:val="000A101D"/>
    <w:rsid w:val="000A2A91"/>
    <w:rsid w:val="000A2B94"/>
    <w:rsid w:val="000A39A0"/>
    <w:rsid w:val="000A3FB5"/>
    <w:rsid w:val="000A41A1"/>
    <w:rsid w:val="000A43B4"/>
    <w:rsid w:val="000A45DB"/>
    <w:rsid w:val="000A4614"/>
    <w:rsid w:val="000A4986"/>
    <w:rsid w:val="000A5B93"/>
    <w:rsid w:val="000A6379"/>
    <w:rsid w:val="000A6A20"/>
    <w:rsid w:val="000B187C"/>
    <w:rsid w:val="000B22A9"/>
    <w:rsid w:val="000B2F3D"/>
    <w:rsid w:val="000B30E5"/>
    <w:rsid w:val="000B38C1"/>
    <w:rsid w:val="000B3DC5"/>
    <w:rsid w:val="000B4313"/>
    <w:rsid w:val="000B519C"/>
    <w:rsid w:val="000B54E7"/>
    <w:rsid w:val="000B5645"/>
    <w:rsid w:val="000B57E4"/>
    <w:rsid w:val="000B5BDB"/>
    <w:rsid w:val="000B6821"/>
    <w:rsid w:val="000B6B44"/>
    <w:rsid w:val="000B6CA7"/>
    <w:rsid w:val="000B7297"/>
    <w:rsid w:val="000C0015"/>
    <w:rsid w:val="000C06B9"/>
    <w:rsid w:val="000C2508"/>
    <w:rsid w:val="000C2B9F"/>
    <w:rsid w:val="000C2CC1"/>
    <w:rsid w:val="000C44F6"/>
    <w:rsid w:val="000C53CD"/>
    <w:rsid w:val="000C579F"/>
    <w:rsid w:val="000C5814"/>
    <w:rsid w:val="000C5CFB"/>
    <w:rsid w:val="000C7C1C"/>
    <w:rsid w:val="000D1B2C"/>
    <w:rsid w:val="000D296A"/>
    <w:rsid w:val="000D2993"/>
    <w:rsid w:val="000D2C9C"/>
    <w:rsid w:val="000D4186"/>
    <w:rsid w:val="000D4B27"/>
    <w:rsid w:val="000D5905"/>
    <w:rsid w:val="000D5B54"/>
    <w:rsid w:val="000D5FA2"/>
    <w:rsid w:val="000D623D"/>
    <w:rsid w:val="000D63BC"/>
    <w:rsid w:val="000D64FB"/>
    <w:rsid w:val="000D6D2E"/>
    <w:rsid w:val="000D7560"/>
    <w:rsid w:val="000D7C52"/>
    <w:rsid w:val="000E023B"/>
    <w:rsid w:val="000E0430"/>
    <w:rsid w:val="000E0D85"/>
    <w:rsid w:val="000E156C"/>
    <w:rsid w:val="000E199F"/>
    <w:rsid w:val="000E2326"/>
    <w:rsid w:val="000E2DAE"/>
    <w:rsid w:val="000E31BE"/>
    <w:rsid w:val="000E361A"/>
    <w:rsid w:val="000E3665"/>
    <w:rsid w:val="000E3D6A"/>
    <w:rsid w:val="000E4394"/>
    <w:rsid w:val="000E4C9A"/>
    <w:rsid w:val="000E5591"/>
    <w:rsid w:val="000E57A6"/>
    <w:rsid w:val="000E5B1E"/>
    <w:rsid w:val="000E5C1E"/>
    <w:rsid w:val="000E6D70"/>
    <w:rsid w:val="000F4941"/>
    <w:rsid w:val="000F7074"/>
    <w:rsid w:val="000F70FB"/>
    <w:rsid w:val="000F7CAA"/>
    <w:rsid w:val="0010034C"/>
    <w:rsid w:val="001005AE"/>
    <w:rsid w:val="00101050"/>
    <w:rsid w:val="001012CA"/>
    <w:rsid w:val="00102128"/>
    <w:rsid w:val="001029C2"/>
    <w:rsid w:val="00103E62"/>
    <w:rsid w:val="001057A2"/>
    <w:rsid w:val="001062C4"/>
    <w:rsid w:val="001069F0"/>
    <w:rsid w:val="00106F7D"/>
    <w:rsid w:val="00110AE4"/>
    <w:rsid w:val="00110C55"/>
    <w:rsid w:val="0011172C"/>
    <w:rsid w:val="0011392B"/>
    <w:rsid w:val="00113B8E"/>
    <w:rsid w:val="00114436"/>
    <w:rsid w:val="00114F0D"/>
    <w:rsid w:val="00115F0B"/>
    <w:rsid w:val="001164AF"/>
    <w:rsid w:val="0011765B"/>
    <w:rsid w:val="001224D7"/>
    <w:rsid w:val="001226D4"/>
    <w:rsid w:val="00123760"/>
    <w:rsid w:val="00123C1B"/>
    <w:rsid w:val="0012609E"/>
    <w:rsid w:val="001261E0"/>
    <w:rsid w:val="0012674E"/>
    <w:rsid w:val="00126F42"/>
    <w:rsid w:val="00127525"/>
    <w:rsid w:val="00127558"/>
    <w:rsid w:val="00127ED6"/>
    <w:rsid w:val="00127EDE"/>
    <w:rsid w:val="00130DDD"/>
    <w:rsid w:val="001318FF"/>
    <w:rsid w:val="00131FD4"/>
    <w:rsid w:val="00133A2F"/>
    <w:rsid w:val="0013469B"/>
    <w:rsid w:val="0013622B"/>
    <w:rsid w:val="0013657B"/>
    <w:rsid w:val="00136B02"/>
    <w:rsid w:val="00136FD7"/>
    <w:rsid w:val="0013701D"/>
    <w:rsid w:val="001374E2"/>
    <w:rsid w:val="00137D7B"/>
    <w:rsid w:val="00140554"/>
    <w:rsid w:val="00141209"/>
    <w:rsid w:val="001422D0"/>
    <w:rsid w:val="00142829"/>
    <w:rsid w:val="001429AD"/>
    <w:rsid w:val="00142D79"/>
    <w:rsid w:val="00143A69"/>
    <w:rsid w:val="00143B6C"/>
    <w:rsid w:val="0014567A"/>
    <w:rsid w:val="001464FC"/>
    <w:rsid w:val="00146FB9"/>
    <w:rsid w:val="001470D6"/>
    <w:rsid w:val="00147B6A"/>
    <w:rsid w:val="00147EDE"/>
    <w:rsid w:val="001502A7"/>
    <w:rsid w:val="0015144D"/>
    <w:rsid w:val="00152F08"/>
    <w:rsid w:val="00153F7B"/>
    <w:rsid w:val="00154ADE"/>
    <w:rsid w:val="001550B2"/>
    <w:rsid w:val="001578C2"/>
    <w:rsid w:val="001578D6"/>
    <w:rsid w:val="00157AFE"/>
    <w:rsid w:val="0016006E"/>
    <w:rsid w:val="00161501"/>
    <w:rsid w:val="00161725"/>
    <w:rsid w:val="00161A20"/>
    <w:rsid w:val="001623DE"/>
    <w:rsid w:val="001627EE"/>
    <w:rsid w:val="0016297C"/>
    <w:rsid w:val="00162D3A"/>
    <w:rsid w:val="001638EB"/>
    <w:rsid w:val="001643C0"/>
    <w:rsid w:val="00164651"/>
    <w:rsid w:val="00164788"/>
    <w:rsid w:val="001662B9"/>
    <w:rsid w:val="001664AF"/>
    <w:rsid w:val="00166EE4"/>
    <w:rsid w:val="00167F25"/>
    <w:rsid w:val="00171012"/>
    <w:rsid w:val="00171BD1"/>
    <w:rsid w:val="00172592"/>
    <w:rsid w:val="00172F49"/>
    <w:rsid w:val="0017325C"/>
    <w:rsid w:val="00173DFC"/>
    <w:rsid w:val="00177AC7"/>
    <w:rsid w:val="001802C4"/>
    <w:rsid w:val="00180E54"/>
    <w:rsid w:val="0018188C"/>
    <w:rsid w:val="001821E1"/>
    <w:rsid w:val="001826EA"/>
    <w:rsid w:val="0018275B"/>
    <w:rsid w:val="00182A5C"/>
    <w:rsid w:val="00183377"/>
    <w:rsid w:val="0018338A"/>
    <w:rsid w:val="00183873"/>
    <w:rsid w:val="00183A5B"/>
    <w:rsid w:val="00183DEA"/>
    <w:rsid w:val="00184357"/>
    <w:rsid w:val="001848AC"/>
    <w:rsid w:val="00184C12"/>
    <w:rsid w:val="001860EF"/>
    <w:rsid w:val="00190139"/>
    <w:rsid w:val="001904CB"/>
    <w:rsid w:val="00190848"/>
    <w:rsid w:val="001908B7"/>
    <w:rsid w:val="00190F8F"/>
    <w:rsid w:val="00192455"/>
    <w:rsid w:val="001927B7"/>
    <w:rsid w:val="00192B31"/>
    <w:rsid w:val="00193537"/>
    <w:rsid w:val="00193B99"/>
    <w:rsid w:val="00194B04"/>
    <w:rsid w:val="00195713"/>
    <w:rsid w:val="00195FB5"/>
    <w:rsid w:val="00196347"/>
    <w:rsid w:val="00196DEB"/>
    <w:rsid w:val="00197818"/>
    <w:rsid w:val="001979A2"/>
    <w:rsid w:val="001A0AAE"/>
    <w:rsid w:val="001A0AD7"/>
    <w:rsid w:val="001A1751"/>
    <w:rsid w:val="001A1A02"/>
    <w:rsid w:val="001A1DA0"/>
    <w:rsid w:val="001A1FAB"/>
    <w:rsid w:val="001A32FB"/>
    <w:rsid w:val="001A36EC"/>
    <w:rsid w:val="001A452B"/>
    <w:rsid w:val="001A4D52"/>
    <w:rsid w:val="001A503D"/>
    <w:rsid w:val="001A5266"/>
    <w:rsid w:val="001A5F92"/>
    <w:rsid w:val="001A6169"/>
    <w:rsid w:val="001A61F3"/>
    <w:rsid w:val="001A62C3"/>
    <w:rsid w:val="001A6730"/>
    <w:rsid w:val="001A6B79"/>
    <w:rsid w:val="001A734C"/>
    <w:rsid w:val="001A7500"/>
    <w:rsid w:val="001A76ED"/>
    <w:rsid w:val="001B0014"/>
    <w:rsid w:val="001B0377"/>
    <w:rsid w:val="001B0C48"/>
    <w:rsid w:val="001B0DC6"/>
    <w:rsid w:val="001B0E52"/>
    <w:rsid w:val="001B182E"/>
    <w:rsid w:val="001B1AEB"/>
    <w:rsid w:val="001B242B"/>
    <w:rsid w:val="001B3327"/>
    <w:rsid w:val="001B3A56"/>
    <w:rsid w:val="001B3A5C"/>
    <w:rsid w:val="001B3C7F"/>
    <w:rsid w:val="001B423B"/>
    <w:rsid w:val="001B4CCC"/>
    <w:rsid w:val="001B4FE0"/>
    <w:rsid w:val="001B507E"/>
    <w:rsid w:val="001B614B"/>
    <w:rsid w:val="001B65B9"/>
    <w:rsid w:val="001B6F5F"/>
    <w:rsid w:val="001C1185"/>
    <w:rsid w:val="001C1DFA"/>
    <w:rsid w:val="001C340D"/>
    <w:rsid w:val="001C344C"/>
    <w:rsid w:val="001C3535"/>
    <w:rsid w:val="001C388F"/>
    <w:rsid w:val="001C3A14"/>
    <w:rsid w:val="001C4961"/>
    <w:rsid w:val="001C4EBB"/>
    <w:rsid w:val="001C5ACA"/>
    <w:rsid w:val="001C61FA"/>
    <w:rsid w:val="001C729A"/>
    <w:rsid w:val="001C789B"/>
    <w:rsid w:val="001C7D52"/>
    <w:rsid w:val="001D002D"/>
    <w:rsid w:val="001D0155"/>
    <w:rsid w:val="001D01DB"/>
    <w:rsid w:val="001D11A5"/>
    <w:rsid w:val="001D30BA"/>
    <w:rsid w:val="001D32D3"/>
    <w:rsid w:val="001D3B89"/>
    <w:rsid w:val="001D46F7"/>
    <w:rsid w:val="001D4CD8"/>
    <w:rsid w:val="001D4D11"/>
    <w:rsid w:val="001D5371"/>
    <w:rsid w:val="001D59FF"/>
    <w:rsid w:val="001D5E1D"/>
    <w:rsid w:val="001D5F87"/>
    <w:rsid w:val="001D61DC"/>
    <w:rsid w:val="001D6BE9"/>
    <w:rsid w:val="001D6D54"/>
    <w:rsid w:val="001D7FF1"/>
    <w:rsid w:val="001E00DB"/>
    <w:rsid w:val="001E0DDE"/>
    <w:rsid w:val="001E1C5C"/>
    <w:rsid w:val="001E1F34"/>
    <w:rsid w:val="001E2036"/>
    <w:rsid w:val="001E2A3F"/>
    <w:rsid w:val="001E3147"/>
    <w:rsid w:val="001E35DE"/>
    <w:rsid w:val="001E462A"/>
    <w:rsid w:val="001E5290"/>
    <w:rsid w:val="001E5415"/>
    <w:rsid w:val="001E561C"/>
    <w:rsid w:val="001E5DD0"/>
    <w:rsid w:val="001E6B7C"/>
    <w:rsid w:val="001E73AD"/>
    <w:rsid w:val="001E76D0"/>
    <w:rsid w:val="001E7A12"/>
    <w:rsid w:val="001E7DD4"/>
    <w:rsid w:val="001F0944"/>
    <w:rsid w:val="001F1D88"/>
    <w:rsid w:val="001F2578"/>
    <w:rsid w:val="001F2741"/>
    <w:rsid w:val="001F2800"/>
    <w:rsid w:val="001F29FB"/>
    <w:rsid w:val="001F5033"/>
    <w:rsid w:val="001F6C06"/>
    <w:rsid w:val="001F6F55"/>
    <w:rsid w:val="001F7742"/>
    <w:rsid w:val="001F78B9"/>
    <w:rsid w:val="001F78DC"/>
    <w:rsid w:val="001F79AC"/>
    <w:rsid w:val="001F7E80"/>
    <w:rsid w:val="00200C26"/>
    <w:rsid w:val="00200F0A"/>
    <w:rsid w:val="00202781"/>
    <w:rsid w:val="0020361E"/>
    <w:rsid w:val="002036D3"/>
    <w:rsid w:val="00203D4C"/>
    <w:rsid w:val="00204F44"/>
    <w:rsid w:val="0020512A"/>
    <w:rsid w:val="002059DE"/>
    <w:rsid w:val="00205E49"/>
    <w:rsid w:val="00206C6F"/>
    <w:rsid w:val="00207E37"/>
    <w:rsid w:val="00210793"/>
    <w:rsid w:val="0021158C"/>
    <w:rsid w:val="00211882"/>
    <w:rsid w:val="0021191F"/>
    <w:rsid w:val="00211E6E"/>
    <w:rsid w:val="0021220D"/>
    <w:rsid w:val="002122AF"/>
    <w:rsid w:val="002127C3"/>
    <w:rsid w:val="00212A99"/>
    <w:rsid w:val="00212D97"/>
    <w:rsid w:val="0021302D"/>
    <w:rsid w:val="00213B92"/>
    <w:rsid w:val="00213C93"/>
    <w:rsid w:val="00214BA7"/>
    <w:rsid w:val="00214D37"/>
    <w:rsid w:val="00214DFB"/>
    <w:rsid w:val="00215006"/>
    <w:rsid w:val="0021513E"/>
    <w:rsid w:val="0021564A"/>
    <w:rsid w:val="0021574B"/>
    <w:rsid w:val="002171AE"/>
    <w:rsid w:val="00220C09"/>
    <w:rsid w:val="002218AE"/>
    <w:rsid w:val="00221A33"/>
    <w:rsid w:val="00221DB6"/>
    <w:rsid w:val="0022427F"/>
    <w:rsid w:val="00225C3A"/>
    <w:rsid w:val="00227741"/>
    <w:rsid w:val="00227E37"/>
    <w:rsid w:val="00230066"/>
    <w:rsid w:val="002303A9"/>
    <w:rsid w:val="00230981"/>
    <w:rsid w:val="00230FD5"/>
    <w:rsid w:val="002312A4"/>
    <w:rsid w:val="00231756"/>
    <w:rsid w:val="002317A6"/>
    <w:rsid w:val="00232127"/>
    <w:rsid w:val="0023326C"/>
    <w:rsid w:val="0023371B"/>
    <w:rsid w:val="00233F93"/>
    <w:rsid w:val="002345A6"/>
    <w:rsid w:val="0023520B"/>
    <w:rsid w:val="0023562C"/>
    <w:rsid w:val="00236451"/>
    <w:rsid w:val="00237647"/>
    <w:rsid w:val="0024015E"/>
    <w:rsid w:val="00240815"/>
    <w:rsid w:val="00240F86"/>
    <w:rsid w:val="00241A61"/>
    <w:rsid w:val="0024270F"/>
    <w:rsid w:val="00242C13"/>
    <w:rsid w:val="00243433"/>
    <w:rsid w:val="00244026"/>
    <w:rsid w:val="0024462C"/>
    <w:rsid w:val="0024489B"/>
    <w:rsid w:val="00244AB2"/>
    <w:rsid w:val="002454B4"/>
    <w:rsid w:val="00245E92"/>
    <w:rsid w:val="0024680E"/>
    <w:rsid w:val="00246AE0"/>
    <w:rsid w:val="00247250"/>
    <w:rsid w:val="00247C85"/>
    <w:rsid w:val="00247FB1"/>
    <w:rsid w:val="00253A64"/>
    <w:rsid w:val="00253FDF"/>
    <w:rsid w:val="0025520B"/>
    <w:rsid w:val="002555F8"/>
    <w:rsid w:val="00256A05"/>
    <w:rsid w:val="00256B08"/>
    <w:rsid w:val="00256EBC"/>
    <w:rsid w:val="00257AB0"/>
    <w:rsid w:val="00257F08"/>
    <w:rsid w:val="00260271"/>
    <w:rsid w:val="0026049B"/>
    <w:rsid w:val="002605AB"/>
    <w:rsid w:val="0026076A"/>
    <w:rsid w:val="002613AF"/>
    <w:rsid w:val="002613D9"/>
    <w:rsid w:val="0026246B"/>
    <w:rsid w:val="00262646"/>
    <w:rsid w:val="002627FE"/>
    <w:rsid w:val="00262FB4"/>
    <w:rsid w:val="00263A61"/>
    <w:rsid w:val="00263D48"/>
    <w:rsid w:val="00264006"/>
    <w:rsid w:val="00265336"/>
    <w:rsid w:val="002661AD"/>
    <w:rsid w:val="00266468"/>
    <w:rsid w:val="0026748A"/>
    <w:rsid w:val="00267DDF"/>
    <w:rsid w:val="0027014B"/>
    <w:rsid w:val="00270330"/>
    <w:rsid w:val="00270BAC"/>
    <w:rsid w:val="002712F2"/>
    <w:rsid w:val="00273422"/>
    <w:rsid w:val="0027428A"/>
    <w:rsid w:val="00274742"/>
    <w:rsid w:val="002754B3"/>
    <w:rsid w:val="00276523"/>
    <w:rsid w:val="002765F7"/>
    <w:rsid w:val="0028123A"/>
    <w:rsid w:val="002820A2"/>
    <w:rsid w:val="0028258D"/>
    <w:rsid w:val="002838B9"/>
    <w:rsid w:val="00283AAE"/>
    <w:rsid w:val="00283C35"/>
    <w:rsid w:val="00283D59"/>
    <w:rsid w:val="00284444"/>
    <w:rsid w:val="00285F45"/>
    <w:rsid w:val="00286714"/>
    <w:rsid w:val="0028690B"/>
    <w:rsid w:val="002872E5"/>
    <w:rsid w:val="002872EF"/>
    <w:rsid w:val="0028787B"/>
    <w:rsid w:val="002907BA"/>
    <w:rsid w:val="0029132E"/>
    <w:rsid w:val="002915DC"/>
    <w:rsid w:val="00291A86"/>
    <w:rsid w:val="00292620"/>
    <w:rsid w:val="002937E2"/>
    <w:rsid w:val="00294C5F"/>
    <w:rsid w:val="00294D59"/>
    <w:rsid w:val="002952A5"/>
    <w:rsid w:val="00295774"/>
    <w:rsid w:val="00296164"/>
    <w:rsid w:val="00296B52"/>
    <w:rsid w:val="00297124"/>
    <w:rsid w:val="00297602"/>
    <w:rsid w:val="002A0A80"/>
    <w:rsid w:val="002A0BF4"/>
    <w:rsid w:val="002A1364"/>
    <w:rsid w:val="002A18E9"/>
    <w:rsid w:val="002A1B97"/>
    <w:rsid w:val="002A30C1"/>
    <w:rsid w:val="002A4AB5"/>
    <w:rsid w:val="002A5409"/>
    <w:rsid w:val="002A56E3"/>
    <w:rsid w:val="002A653C"/>
    <w:rsid w:val="002A66C0"/>
    <w:rsid w:val="002A7429"/>
    <w:rsid w:val="002A7AF0"/>
    <w:rsid w:val="002A7C3C"/>
    <w:rsid w:val="002B136D"/>
    <w:rsid w:val="002B1BCE"/>
    <w:rsid w:val="002B1CC4"/>
    <w:rsid w:val="002B220A"/>
    <w:rsid w:val="002B2D78"/>
    <w:rsid w:val="002B2DE3"/>
    <w:rsid w:val="002B34E8"/>
    <w:rsid w:val="002B472E"/>
    <w:rsid w:val="002B4955"/>
    <w:rsid w:val="002B4A3D"/>
    <w:rsid w:val="002B573D"/>
    <w:rsid w:val="002B5AB8"/>
    <w:rsid w:val="002B5B0A"/>
    <w:rsid w:val="002B60F6"/>
    <w:rsid w:val="002B73C3"/>
    <w:rsid w:val="002B773F"/>
    <w:rsid w:val="002B79B9"/>
    <w:rsid w:val="002B7E59"/>
    <w:rsid w:val="002C09FB"/>
    <w:rsid w:val="002C0C4A"/>
    <w:rsid w:val="002C0CCD"/>
    <w:rsid w:val="002C0D4A"/>
    <w:rsid w:val="002C0DFC"/>
    <w:rsid w:val="002C0E67"/>
    <w:rsid w:val="002C0F38"/>
    <w:rsid w:val="002C1255"/>
    <w:rsid w:val="002C1706"/>
    <w:rsid w:val="002C22D1"/>
    <w:rsid w:val="002C29B2"/>
    <w:rsid w:val="002C321B"/>
    <w:rsid w:val="002C3770"/>
    <w:rsid w:val="002C3ECF"/>
    <w:rsid w:val="002C4376"/>
    <w:rsid w:val="002C44AB"/>
    <w:rsid w:val="002C5DF3"/>
    <w:rsid w:val="002C5E42"/>
    <w:rsid w:val="002C6373"/>
    <w:rsid w:val="002C7178"/>
    <w:rsid w:val="002D0596"/>
    <w:rsid w:val="002D0BA5"/>
    <w:rsid w:val="002D12EB"/>
    <w:rsid w:val="002D13A9"/>
    <w:rsid w:val="002D13D0"/>
    <w:rsid w:val="002D1771"/>
    <w:rsid w:val="002D20D2"/>
    <w:rsid w:val="002D24A7"/>
    <w:rsid w:val="002D26EC"/>
    <w:rsid w:val="002D290A"/>
    <w:rsid w:val="002D3119"/>
    <w:rsid w:val="002D3755"/>
    <w:rsid w:val="002D3AE5"/>
    <w:rsid w:val="002D4087"/>
    <w:rsid w:val="002D4951"/>
    <w:rsid w:val="002D4CC2"/>
    <w:rsid w:val="002D56E2"/>
    <w:rsid w:val="002D648B"/>
    <w:rsid w:val="002D68AB"/>
    <w:rsid w:val="002D69B9"/>
    <w:rsid w:val="002D7A91"/>
    <w:rsid w:val="002D7B31"/>
    <w:rsid w:val="002E01ED"/>
    <w:rsid w:val="002E04ED"/>
    <w:rsid w:val="002E0C9F"/>
    <w:rsid w:val="002E0CB4"/>
    <w:rsid w:val="002E150D"/>
    <w:rsid w:val="002E1510"/>
    <w:rsid w:val="002E1627"/>
    <w:rsid w:val="002E2121"/>
    <w:rsid w:val="002E252F"/>
    <w:rsid w:val="002E2641"/>
    <w:rsid w:val="002E29F7"/>
    <w:rsid w:val="002E33E0"/>
    <w:rsid w:val="002E377C"/>
    <w:rsid w:val="002E3A6F"/>
    <w:rsid w:val="002E4393"/>
    <w:rsid w:val="002E5450"/>
    <w:rsid w:val="002E5DDF"/>
    <w:rsid w:val="002E60D8"/>
    <w:rsid w:val="002E61FB"/>
    <w:rsid w:val="002E7AA5"/>
    <w:rsid w:val="002E7BD8"/>
    <w:rsid w:val="002F0B6D"/>
    <w:rsid w:val="002F133B"/>
    <w:rsid w:val="002F13EA"/>
    <w:rsid w:val="002F1B78"/>
    <w:rsid w:val="002F3B04"/>
    <w:rsid w:val="002F4036"/>
    <w:rsid w:val="002F4132"/>
    <w:rsid w:val="002F55BB"/>
    <w:rsid w:val="002F55D3"/>
    <w:rsid w:val="002F6383"/>
    <w:rsid w:val="002F6906"/>
    <w:rsid w:val="002F6909"/>
    <w:rsid w:val="002F77CA"/>
    <w:rsid w:val="002F7FB7"/>
    <w:rsid w:val="003006EE"/>
    <w:rsid w:val="00300BDA"/>
    <w:rsid w:val="003018A0"/>
    <w:rsid w:val="00301BDF"/>
    <w:rsid w:val="00302331"/>
    <w:rsid w:val="00302776"/>
    <w:rsid w:val="00302A86"/>
    <w:rsid w:val="00302AD9"/>
    <w:rsid w:val="00302EC1"/>
    <w:rsid w:val="00303607"/>
    <w:rsid w:val="0030389F"/>
    <w:rsid w:val="003039D2"/>
    <w:rsid w:val="0030449A"/>
    <w:rsid w:val="003045AC"/>
    <w:rsid w:val="003047FD"/>
    <w:rsid w:val="00304812"/>
    <w:rsid w:val="00304920"/>
    <w:rsid w:val="00304EEC"/>
    <w:rsid w:val="00304F4D"/>
    <w:rsid w:val="00305174"/>
    <w:rsid w:val="00305764"/>
    <w:rsid w:val="00305799"/>
    <w:rsid w:val="0030636E"/>
    <w:rsid w:val="0030757E"/>
    <w:rsid w:val="0030763D"/>
    <w:rsid w:val="003106F6"/>
    <w:rsid w:val="00310A36"/>
    <w:rsid w:val="00311063"/>
    <w:rsid w:val="00311534"/>
    <w:rsid w:val="003137DA"/>
    <w:rsid w:val="00314546"/>
    <w:rsid w:val="00314DF1"/>
    <w:rsid w:val="00316343"/>
    <w:rsid w:val="003163AF"/>
    <w:rsid w:val="003165FE"/>
    <w:rsid w:val="003166B1"/>
    <w:rsid w:val="0031736C"/>
    <w:rsid w:val="0031752F"/>
    <w:rsid w:val="003175F4"/>
    <w:rsid w:val="003177DC"/>
    <w:rsid w:val="00317B66"/>
    <w:rsid w:val="00317FBC"/>
    <w:rsid w:val="0032022F"/>
    <w:rsid w:val="00320F5A"/>
    <w:rsid w:val="00321A76"/>
    <w:rsid w:val="00321AC1"/>
    <w:rsid w:val="00321CA1"/>
    <w:rsid w:val="00322161"/>
    <w:rsid w:val="00323BE7"/>
    <w:rsid w:val="00324964"/>
    <w:rsid w:val="00324E21"/>
    <w:rsid w:val="003254EE"/>
    <w:rsid w:val="0032561C"/>
    <w:rsid w:val="00325C3E"/>
    <w:rsid w:val="00327366"/>
    <w:rsid w:val="003276D0"/>
    <w:rsid w:val="00327728"/>
    <w:rsid w:val="00327B71"/>
    <w:rsid w:val="0033004C"/>
    <w:rsid w:val="003305CF"/>
    <w:rsid w:val="00330FCD"/>
    <w:rsid w:val="00333377"/>
    <w:rsid w:val="003337CA"/>
    <w:rsid w:val="00334515"/>
    <w:rsid w:val="00334C2F"/>
    <w:rsid w:val="00335B31"/>
    <w:rsid w:val="0033638D"/>
    <w:rsid w:val="0033668A"/>
    <w:rsid w:val="003366B1"/>
    <w:rsid w:val="00336CD5"/>
    <w:rsid w:val="00337444"/>
    <w:rsid w:val="00337B87"/>
    <w:rsid w:val="00340FC1"/>
    <w:rsid w:val="0034157F"/>
    <w:rsid w:val="0034170D"/>
    <w:rsid w:val="00341944"/>
    <w:rsid w:val="00341BE9"/>
    <w:rsid w:val="00341F6C"/>
    <w:rsid w:val="00342694"/>
    <w:rsid w:val="00343707"/>
    <w:rsid w:val="00344109"/>
    <w:rsid w:val="00345B96"/>
    <w:rsid w:val="003470BD"/>
    <w:rsid w:val="00347B41"/>
    <w:rsid w:val="0035085A"/>
    <w:rsid w:val="00350C98"/>
    <w:rsid w:val="00350DC8"/>
    <w:rsid w:val="00350F6E"/>
    <w:rsid w:val="00351F5C"/>
    <w:rsid w:val="0035216C"/>
    <w:rsid w:val="003525C9"/>
    <w:rsid w:val="00352955"/>
    <w:rsid w:val="00352BC2"/>
    <w:rsid w:val="00352C76"/>
    <w:rsid w:val="00353C7A"/>
    <w:rsid w:val="00353D32"/>
    <w:rsid w:val="003540AA"/>
    <w:rsid w:val="00354B40"/>
    <w:rsid w:val="00355696"/>
    <w:rsid w:val="00355860"/>
    <w:rsid w:val="00355D9B"/>
    <w:rsid w:val="00356211"/>
    <w:rsid w:val="00356717"/>
    <w:rsid w:val="00357430"/>
    <w:rsid w:val="00357774"/>
    <w:rsid w:val="0036197F"/>
    <w:rsid w:val="00361AB1"/>
    <w:rsid w:val="00361C8D"/>
    <w:rsid w:val="003621F6"/>
    <w:rsid w:val="003625EA"/>
    <w:rsid w:val="00362875"/>
    <w:rsid w:val="00362A2E"/>
    <w:rsid w:val="00362ABE"/>
    <w:rsid w:val="003635A0"/>
    <w:rsid w:val="00363687"/>
    <w:rsid w:val="00364926"/>
    <w:rsid w:val="00364C68"/>
    <w:rsid w:val="00365627"/>
    <w:rsid w:val="00366347"/>
    <w:rsid w:val="00366AF8"/>
    <w:rsid w:val="003679E7"/>
    <w:rsid w:val="0037016C"/>
    <w:rsid w:val="0037091C"/>
    <w:rsid w:val="00370D6E"/>
    <w:rsid w:val="00371F8F"/>
    <w:rsid w:val="0037274B"/>
    <w:rsid w:val="00373D05"/>
    <w:rsid w:val="00374D38"/>
    <w:rsid w:val="00375BB7"/>
    <w:rsid w:val="00375ECF"/>
    <w:rsid w:val="003760B4"/>
    <w:rsid w:val="0037707D"/>
    <w:rsid w:val="003773FB"/>
    <w:rsid w:val="00377735"/>
    <w:rsid w:val="00377FD7"/>
    <w:rsid w:val="003804F8"/>
    <w:rsid w:val="00380E23"/>
    <w:rsid w:val="0038149C"/>
    <w:rsid w:val="00382527"/>
    <w:rsid w:val="0038288D"/>
    <w:rsid w:val="00382A95"/>
    <w:rsid w:val="00382B92"/>
    <w:rsid w:val="00385CEC"/>
    <w:rsid w:val="00385FF8"/>
    <w:rsid w:val="00386A89"/>
    <w:rsid w:val="00386F04"/>
    <w:rsid w:val="00387221"/>
    <w:rsid w:val="003877EB"/>
    <w:rsid w:val="00390593"/>
    <w:rsid w:val="003906BB"/>
    <w:rsid w:val="003908FC"/>
    <w:rsid w:val="00390B5C"/>
    <w:rsid w:val="00390EFF"/>
    <w:rsid w:val="00391127"/>
    <w:rsid w:val="0039140E"/>
    <w:rsid w:val="0039320D"/>
    <w:rsid w:val="003939F2"/>
    <w:rsid w:val="00393B32"/>
    <w:rsid w:val="003955A1"/>
    <w:rsid w:val="003966E1"/>
    <w:rsid w:val="003966FA"/>
    <w:rsid w:val="00396C7F"/>
    <w:rsid w:val="00396EA7"/>
    <w:rsid w:val="003A178D"/>
    <w:rsid w:val="003A1A68"/>
    <w:rsid w:val="003A1EE6"/>
    <w:rsid w:val="003A248D"/>
    <w:rsid w:val="003A27F4"/>
    <w:rsid w:val="003A3153"/>
    <w:rsid w:val="003A34FC"/>
    <w:rsid w:val="003A3846"/>
    <w:rsid w:val="003A42F6"/>
    <w:rsid w:val="003A4575"/>
    <w:rsid w:val="003A5786"/>
    <w:rsid w:val="003A6394"/>
    <w:rsid w:val="003A6C3A"/>
    <w:rsid w:val="003A6D83"/>
    <w:rsid w:val="003A71B2"/>
    <w:rsid w:val="003A77AE"/>
    <w:rsid w:val="003B0505"/>
    <w:rsid w:val="003B091F"/>
    <w:rsid w:val="003B1EC3"/>
    <w:rsid w:val="003B204C"/>
    <w:rsid w:val="003B22B7"/>
    <w:rsid w:val="003B32FA"/>
    <w:rsid w:val="003B401D"/>
    <w:rsid w:val="003B40EA"/>
    <w:rsid w:val="003B49BA"/>
    <w:rsid w:val="003B5766"/>
    <w:rsid w:val="003B5C30"/>
    <w:rsid w:val="003B5E3F"/>
    <w:rsid w:val="003B61E1"/>
    <w:rsid w:val="003B62B9"/>
    <w:rsid w:val="003B67B2"/>
    <w:rsid w:val="003B709A"/>
    <w:rsid w:val="003C086C"/>
    <w:rsid w:val="003C08B4"/>
    <w:rsid w:val="003C0BEB"/>
    <w:rsid w:val="003C17F9"/>
    <w:rsid w:val="003C1808"/>
    <w:rsid w:val="003C2604"/>
    <w:rsid w:val="003C2856"/>
    <w:rsid w:val="003C3272"/>
    <w:rsid w:val="003C3D1F"/>
    <w:rsid w:val="003C3F83"/>
    <w:rsid w:val="003C45F6"/>
    <w:rsid w:val="003C4CBD"/>
    <w:rsid w:val="003C587A"/>
    <w:rsid w:val="003C5971"/>
    <w:rsid w:val="003C5AF8"/>
    <w:rsid w:val="003C743D"/>
    <w:rsid w:val="003D139D"/>
    <w:rsid w:val="003D1754"/>
    <w:rsid w:val="003D1DC8"/>
    <w:rsid w:val="003D208D"/>
    <w:rsid w:val="003D2748"/>
    <w:rsid w:val="003D2A62"/>
    <w:rsid w:val="003D2F27"/>
    <w:rsid w:val="003D32C0"/>
    <w:rsid w:val="003D3BD6"/>
    <w:rsid w:val="003D48AB"/>
    <w:rsid w:val="003D4ABC"/>
    <w:rsid w:val="003D4B11"/>
    <w:rsid w:val="003D5053"/>
    <w:rsid w:val="003D50AA"/>
    <w:rsid w:val="003D58F3"/>
    <w:rsid w:val="003D5C09"/>
    <w:rsid w:val="003D7A45"/>
    <w:rsid w:val="003D7D61"/>
    <w:rsid w:val="003E0641"/>
    <w:rsid w:val="003E07E4"/>
    <w:rsid w:val="003E1033"/>
    <w:rsid w:val="003E146A"/>
    <w:rsid w:val="003E1CCD"/>
    <w:rsid w:val="003E2841"/>
    <w:rsid w:val="003E2EF2"/>
    <w:rsid w:val="003E36E4"/>
    <w:rsid w:val="003E3784"/>
    <w:rsid w:val="003E3A60"/>
    <w:rsid w:val="003E3AF5"/>
    <w:rsid w:val="003E3AF8"/>
    <w:rsid w:val="003E3C7D"/>
    <w:rsid w:val="003E3DDA"/>
    <w:rsid w:val="003E4046"/>
    <w:rsid w:val="003E431C"/>
    <w:rsid w:val="003E43B5"/>
    <w:rsid w:val="003E442F"/>
    <w:rsid w:val="003E4789"/>
    <w:rsid w:val="003E47CB"/>
    <w:rsid w:val="003E47CC"/>
    <w:rsid w:val="003E4A16"/>
    <w:rsid w:val="003E53CA"/>
    <w:rsid w:val="003E573B"/>
    <w:rsid w:val="003E5C53"/>
    <w:rsid w:val="003E6072"/>
    <w:rsid w:val="003E6585"/>
    <w:rsid w:val="003E677C"/>
    <w:rsid w:val="003E692D"/>
    <w:rsid w:val="003E713C"/>
    <w:rsid w:val="003E72CA"/>
    <w:rsid w:val="003E731A"/>
    <w:rsid w:val="003F082B"/>
    <w:rsid w:val="003F14F3"/>
    <w:rsid w:val="003F22CC"/>
    <w:rsid w:val="003F2E76"/>
    <w:rsid w:val="003F41AE"/>
    <w:rsid w:val="003F4327"/>
    <w:rsid w:val="003F47D5"/>
    <w:rsid w:val="003F507D"/>
    <w:rsid w:val="003F5C80"/>
    <w:rsid w:val="003F64E6"/>
    <w:rsid w:val="003F65F9"/>
    <w:rsid w:val="003F66DA"/>
    <w:rsid w:val="003F6996"/>
    <w:rsid w:val="003F6E73"/>
    <w:rsid w:val="003F7533"/>
    <w:rsid w:val="003F7B3C"/>
    <w:rsid w:val="00400E60"/>
    <w:rsid w:val="0040115E"/>
    <w:rsid w:val="00401D51"/>
    <w:rsid w:val="00401F04"/>
    <w:rsid w:val="00404552"/>
    <w:rsid w:val="004049E8"/>
    <w:rsid w:val="00404A7C"/>
    <w:rsid w:val="0040586B"/>
    <w:rsid w:val="00406B5D"/>
    <w:rsid w:val="00406D63"/>
    <w:rsid w:val="00410111"/>
    <w:rsid w:val="00410246"/>
    <w:rsid w:val="0041194E"/>
    <w:rsid w:val="004119AE"/>
    <w:rsid w:val="00411BB6"/>
    <w:rsid w:val="00412224"/>
    <w:rsid w:val="004123B3"/>
    <w:rsid w:val="00413522"/>
    <w:rsid w:val="004139B1"/>
    <w:rsid w:val="00413ABE"/>
    <w:rsid w:val="00414389"/>
    <w:rsid w:val="00414397"/>
    <w:rsid w:val="004148FD"/>
    <w:rsid w:val="00414E1A"/>
    <w:rsid w:val="00415AB2"/>
    <w:rsid w:val="00415B22"/>
    <w:rsid w:val="00415E08"/>
    <w:rsid w:val="004171DC"/>
    <w:rsid w:val="0041786E"/>
    <w:rsid w:val="00417928"/>
    <w:rsid w:val="00423ECB"/>
    <w:rsid w:val="00424C58"/>
    <w:rsid w:val="00424E2B"/>
    <w:rsid w:val="00424EA7"/>
    <w:rsid w:val="0042750F"/>
    <w:rsid w:val="004300DB"/>
    <w:rsid w:val="00430431"/>
    <w:rsid w:val="004306EC"/>
    <w:rsid w:val="00430867"/>
    <w:rsid w:val="0043170F"/>
    <w:rsid w:val="004322C6"/>
    <w:rsid w:val="00432610"/>
    <w:rsid w:val="00433784"/>
    <w:rsid w:val="00433835"/>
    <w:rsid w:val="00433A99"/>
    <w:rsid w:val="00433BB4"/>
    <w:rsid w:val="00435820"/>
    <w:rsid w:val="00435984"/>
    <w:rsid w:val="0043607B"/>
    <w:rsid w:val="00436084"/>
    <w:rsid w:val="00436632"/>
    <w:rsid w:val="00436ADB"/>
    <w:rsid w:val="00436DA3"/>
    <w:rsid w:val="0043718F"/>
    <w:rsid w:val="004372A4"/>
    <w:rsid w:val="0044031C"/>
    <w:rsid w:val="00442920"/>
    <w:rsid w:val="00442AEC"/>
    <w:rsid w:val="00442B0B"/>
    <w:rsid w:val="00442D16"/>
    <w:rsid w:val="00444952"/>
    <w:rsid w:val="00444E9A"/>
    <w:rsid w:val="004456C5"/>
    <w:rsid w:val="00446214"/>
    <w:rsid w:val="0044680C"/>
    <w:rsid w:val="00446B2B"/>
    <w:rsid w:val="00450A37"/>
    <w:rsid w:val="00451709"/>
    <w:rsid w:val="00451B5D"/>
    <w:rsid w:val="0045345F"/>
    <w:rsid w:val="00453751"/>
    <w:rsid w:val="00453E9E"/>
    <w:rsid w:val="00454709"/>
    <w:rsid w:val="00454861"/>
    <w:rsid w:val="004548DD"/>
    <w:rsid w:val="00454944"/>
    <w:rsid w:val="004567AC"/>
    <w:rsid w:val="00456C77"/>
    <w:rsid w:val="00457758"/>
    <w:rsid w:val="004579D4"/>
    <w:rsid w:val="00457CA2"/>
    <w:rsid w:val="00457F1D"/>
    <w:rsid w:val="00461958"/>
    <w:rsid w:val="00461B96"/>
    <w:rsid w:val="00461C05"/>
    <w:rsid w:val="00461E3D"/>
    <w:rsid w:val="0046326D"/>
    <w:rsid w:val="00463F1B"/>
    <w:rsid w:val="00464E89"/>
    <w:rsid w:val="004655CC"/>
    <w:rsid w:val="0046565D"/>
    <w:rsid w:val="00466858"/>
    <w:rsid w:val="004669CE"/>
    <w:rsid w:val="00466CAE"/>
    <w:rsid w:val="0046776D"/>
    <w:rsid w:val="00467A8C"/>
    <w:rsid w:val="00467ED7"/>
    <w:rsid w:val="00467FBC"/>
    <w:rsid w:val="00470FD3"/>
    <w:rsid w:val="004712F6"/>
    <w:rsid w:val="004717CE"/>
    <w:rsid w:val="00472040"/>
    <w:rsid w:val="00472540"/>
    <w:rsid w:val="00472639"/>
    <w:rsid w:val="0047267A"/>
    <w:rsid w:val="004728B8"/>
    <w:rsid w:val="00472EA4"/>
    <w:rsid w:val="004730F9"/>
    <w:rsid w:val="0047365F"/>
    <w:rsid w:val="0047395D"/>
    <w:rsid w:val="004739FD"/>
    <w:rsid w:val="00473FDB"/>
    <w:rsid w:val="0047406D"/>
    <w:rsid w:val="00474BEA"/>
    <w:rsid w:val="00474E8B"/>
    <w:rsid w:val="004752CA"/>
    <w:rsid w:val="00475361"/>
    <w:rsid w:val="00476A4B"/>
    <w:rsid w:val="004775E5"/>
    <w:rsid w:val="00477B60"/>
    <w:rsid w:val="00477D1E"/>
    <w:rsid w:val="00480A26"/>
    <w:rsid w:val="00480CC8"/>
    <w:rsid w:val="00481072"/>
    <w:rsid w:val="004816D9"/>
    <w:rsid w:val="00481E4C"/>
    <w:rsid w:val="004832E0"/>
    <w:rsid w:val="00483773"/>
    <w:rsid w:val="00484421"/>
    <w:rsid w:val="00484775"/>
    <w:rsid w:val="004859A6"/>
    <w:rsid w:val="00485B09"/>
    <w:rsid w:val="00486DB2"/>
    <w:rsid w:val="004870A9"/>
    <w:rsid w:val="0048755C"/>
    <w:rsid w:val="00487B50"/>
    <w:rsid w:val="00487FD3"/>
    <w:rsid w:val="00490D4C"/>
    <w:rsid w:val="00490F2D"/>
    <w:rsid w:val="004911C3"/>
    <w:rsid w:val="00492060"/>
    <w:rsid w:val="00493087"/>
    <w:rsid w:val="00493E50"/>
    <w:rsid w:val="00493F9C"/>
    <w:rsid w:val="004945CE"/>
    <w:rsid w:val="00494A5A"/>
    <w:rsid w:val="00494BB9"/>
    <w:rsid w:val="00495CD1"/>
    <w:rsid w:val="00495D4C"/>
    <w:rsid w:val="004A0CF0"/>
    <w:rsid w:val="004A0D27"/>
    <w:rsid w:val="004A1AAC"/>
    <w:rsid w:val="004A1C3F"/>
    <w:rsid w:val="004A21BC"/>
    <w:rsid w:val="004A27EE"/>
    <w:rsid w:val="004A2CDF"/>
    <w:rsid w:val="004A2F0C"/>
    <w:rsid w:val="004A4046"/>
    <w:rsid w:val="004A40C9"/>
    <w:rsid w:val="004A4FF0"/>
    <w:rsid w:val="004A53F2"/>
    <w:rsid w:val="004A5C7D"/>
    <w:rsid w:val="004A7A77"/>
    <w:rsid w:val="004B05FB"/>
    <w:rsid w:val="004B0C3E"/>
    <w:rsid w:val="004B1ADF"/>
    <w:rsid w:val="004B1C90"/>
    <w:rsid w:val="004B1E2A"/>
    <w:rsid w:val="004B3275"/>
    <w:rsid w:val="004B32F2"/>
    <w:rsid w:val="004B3BAC"/>
    <w:rsid w:val="004B4A84"/>
    <w:rsid w:val="004B4F05"/>
    <w:rsid w:val="004B58A7"/>
    <w:rsid w:val="004B5B75"/>
    <w:rsid w:val="004B6EB2"/>
    <w:rsid w:val="004B78C7"/>
    <w:rsid w:val="004B7B5C"/>
    <w:rsid w:val="004C022F"/>
    <w:rsid w:val="004C0D90"/>
    <w:rsid w:val="004C0FA2"/>
    <w:rsid w:val="004C1177"/>
    <w:rsid w:val="004C12F4"/>
    <w:rsid w:val="004C2724"/>
    <w:rsid w:val="004C33BD"/>
    <w:rsid w:val="004C3DC4"/>
    <w:rsid w:val="004C3E57"/>
    <w:rsid w:val="004C4362"/>
    <w:rsid w:val="004C45F4"/>
    <w:rsid w:val="004C48D6"/>
    <w:rsid w:val="004C5CE7"/>
    <w:rsid w:val="004C63FC"/>
    <w:rsid w:val="004C78C3"/>
    <w:rsid w:val="004C7B47"/>
    <w:rsid w:val="004C7B8F"/>
    <w:rsid w:val="004D174A"/>
    <w:rsid w:val="004D17BE"/>
    <w:rsid w:val="004D230C"/>
    <w:rsid w:val="004D26CB"/>
    <w:rsid w:val="004D2A09"/>
    <w:rsid w:val="004D3258"/>
    <w:rsid w:val="004D4744"/>
    <w:rsid w:val="004D4819"/>
    <w:rsid w:val="004D5AFE"/>
    <w:rsid w:val="004D5CFD"/>
    <w:rsid w:val="004D657C"/>
    <w:rsid w:val="004D6B8E"/>
    <w:rsid w:val="004E0DFF"/>
    <w:rsid w:val="004E0E67"/>
    <w:rsid w:val="004E1131"/>
    <w:rsid w:val="004E182B"/>
    <w:rsid w:val="004E207E"/>
    <w:rsid w:val="004E27E5"/>
    <w:rsid w:val="004E2EA9"/>
    <w:rsid w:val="004E4A59"/>
    <w:rsid w:val="004E66E4"/>
    <w:rsid w:val="004E6AA2"/>
    <w:rsid w:val="004E74CB"/>
    <w:rsid w:val="004E7A84"/>
    <w:rsid w:val="004E7C7B"/>
    <w:rsid w:val="004F0903"/>
    <w:rsid w:val="004F0EB5"/>
    <w:rsid w:val="004F159C"/>
    <w:rsid w:val="004F19AC"/>
    <w:rsid w:val="004F2ACF"/>
    <w:rsid w:val="004F3787"/>
    <w:rsid w:val="004F37A3"/>
    <w:rsid w:val="004F3F72"/>
    <w:rsid w:val="004F42F2"/>
    <w:rsid w:val="004F5520"/>
    <w:rsid w:val="004F5C4A"/>
    <w:rsid w:val="004F6079"/>
    <w:rsid w:val="004F629A"/>
    <w:rsid w:val="004F6516"/>
    <w:rsid w:val="004F6626"/>
    <w:rsid w:val="004F670B"/>
    <w:rsid w:val="004F791F"/>
    <w:rsid w:val="004F7BC1"/>
    <w:rsid w:val="00500244"/>
    <w:rsid w:val="00500846"/>
    <w:rsid w:val="00500A54"/>
    <w:rsid w:val="00501960"/>
    <w:rsid w:val="00501A3B"/>
    <w:rsid w:val="0050232A"/>
    <w:rsid w:val="005023A3"/>
    <w:rsid w:val="005027DD"/>
    <w:rsid w:val="005046AE"/>
    <w:rsid w:val="00505F59"/>
    <w:rsid w:val="00506235"/>
    <w:rsid w:val="00506F93"/>
    <w:rsid w:val="0050792E"/>
    <w:rsid w:val="005101A8"/>
    <w:rsid w:val="00510C73"/>
    <w:rsid w:val="005112DE"/>
    <w:rsid w:val="005116AB"/>
    <w:rsid w:val="00511D28"/>
    <w:rsid w:val="00512160"/>
    <w:rsid w:val="005121DF"/>
    <w:rsid w:val="005125BF"/>
    <w:rsid w:val="00512F38"/>
    <w:rsid w:val="00512FE9"/>
    <w:rsid w:val="005136CE"/>
    <w:rsid w:val="005153EA"/>
    <w:rsid w:val="0051585A"/>
    <w:rsid w:val="005158BD"/>
    <w:rsid w:val="005160A4"/>
    <w:rsid w:val="00516ADE"/>
    <w:rsid w:val="00516E15"/>
    <w:rsid w:val="005203A0"/>
    <w:rsid w:val="005204D8"/>
    <w:rsid w:val="00521137"/>
    <w:rsid w:val="00521717"/>
    <w:rsid w:val="00521861"/>
    <w:rsid w:val="00523273"/>
    <w:rsid w:val="0052384C"/>
    <w:rsid w:val="00524381"/>
    <w:rsid w:val="00525AD8"/>
    <w:rsid w:val="00531F8C"/>
    <w:rsid w:val="005323A7"/>
    <w:rsid w:val="00532409"/>
    <w:rsid w:val="005325D6"/>
    <w:rsid w:val="00532B8C"/>
    <w:rsid w:val="00533440"/>
    <w:rsid w:val="00533827"/>
    <w:rsid w:val="00534676"/>
    <w:rsid w:val="00534B77"/>
    <w:rsid w:val="005358C7"/>
    <w:rsid w:val="00535E42"/>
    <w:rsid w:val="005360AB"/>
    <w:rsid w:val="005361F2"/>
    <w:rsid w:val="0053728C"/>
    <w:rsid w:val="00537879"/>
    <w:rsid w:val="00537A7E"/>
    <w:rsid w:val="00537C82"/>
    <w:rsid w:val="00540D27"/>
    <w:rsid w:val="00541524"/>
    <w:rsid w:val="00541691"/>
    <w:rsid w:val="005425E7"/>
    <w:rsid w:val="005434AA"/>
    <w:rsid w:val="0054377D"/>
    <w:rsid w:val="00543F5B"/>
    <w:rsid w:val="005442E1"/>
    <w:rsid w:val="00544F66"/>
    <w:rsid w:val="005466BF"/>
    <w:rsid w:val="00546CEF"/>
    <w:rsid w:val="0055073A"/>
    <w:rsid w:val="005513C2"/>
    <w:rsid w:val="005526EA"/>
    <w:rsid w:val="005538DE"/>
    <w:rsid w:val="00553D0F"/>
    <w:rsid w:val="005546A5"/>
    <w:rsid w:val="00554B43"/>
    <w:rsid w:val="00554FDE"/>
    <w:rsid w:val="00555774"/>
    <w:rsid w:val="00555A21"/>
    <w:rsid w:val="00555A5A"/>
    <w:rsid w:val="00555A67"/>
    <w:rsid w:val="00555BBB"/>
    <w:rsid w:val="00555D64"/>
    <w:rsid w:val="005564A9"/>
    <w:rsid w:val="0055661D"/>
    <w:rsid w:val="00556FA5"/>
    <w:rsid w:val="005574AD"/>
    <w:rsid w:val="005603B4"/>
    <w:rsid w:val="00561037"/>
    <w:rsid w:val="0056150A"/>
    <w:rsid w:val="0056156D"/>
    <w:rsid w:val="00561623"/>
    <w:rsid w:val="0056199B"/>
    <w:rsid w:val="00561D75"/>
    <w:rsid w:val="005622DD"/>
    <w:rsid w:val="005626E9"/>
    <w:rsid w:val="00563940"/>
    <w:rsid w:val="00563E15"/>
    <w:rsid w:val="00565499"/>
    <w:rsid w:val="005654E7"/>
    <w:rsid w:val="00565623"/>
    <w:rsid w:val="0056598E"/>
    <w:rsid w:val="005665A4"/>
    <w:rsid w:val="00566D90"/>
    <w:rsid w:val="005673E9"/>
    <w:rsid w:val="005675F9"/>
    <w:rsid w:val="00567744"/>
    <w:rsid w:val="0057000F"/>
    <w:rsid w:val="00570064"/>
    <w:rsid w:val="005708DA"/>
    <w:rsid w:val="00570D67"/>
    <w:rsid w:val="00570EB0"/>
    <w:rsid w:val="0057147D"/>
    <w:rsid w:val="00571965"/>
    <w:rsid w:val="00571E58"/>
    <w:rsid w:val="00571F4B"/>
    <w:rsid w:val="00572A3F"/>
    <w:rsid w:val="005730A7"/>
    <w:rsid w:val="00573439"/>
    <w:rsid w:val="005735DF"/>
    <w:rsid w:val="0057471F"/>
    <w:rsid w:val="005749C5"/>
    <w:rsid w:val="00575BB6"/>
    <w:rsid w:val="00575C94"/>
    <w:rsid w:val="00576A0A"/>
    <w:rsid w:val="00576D79"/>
    <w:rsid w:val="005772C5"/>
    <w:rsid w:val="00577373"/>
    <w:rsid w:val="00577CB1"/>
    <w:rsid w:val="00577FA0"/>
    <w:rsid w:val="00580453"/>
    <w:rsid w:val="005808C8"/>
    <w:rsid w:val="005813BF"/>
    <w:rsid w:val="00581EEF"/>
    <w:rsid w:val="0058211C"/>
    <w:rsid w:val="00582326"/>
    <w:rsid w:val="0058250C"/>
    <w:rsid w:val="00582E31"/>
    <w:rsid w:val="005840BA"/>
    <w:rsid w:val="005846B9"/>
    <w:rsid w:val="005848BC"/>
    <w:rsid w:val="00585949"/>
    <w:rsid w:val="00585FCB"/>
    <w:rsid w:val="005861B7"/>
    <w:rsid w:val="005869F4"/>
    <w:rsid w:val="00586C9A"/>
    <w:rsid w:val="00586D6B"/>
    <w:rsid w:val="00590811"/>
    <w:rsid w:val="005915D2"/>
    <w:rsid w:val="00591895"/>
    <w:rsid w:val="00591CBB"/>
    <w:rsid w:val="00591E54"/>
    <w:rsid w:val="00592731"/>
    <w:rsid w:val="00592866"/>
    <w:rsid w:val="00592CCE"/>
    <w:rsid w:val="0059422C"/>
    <w:rsid w:val="00594C99"/>
    <w:rsid w:val="005951DD"/>
    <w:rsid w:val="005952F2"/>
    <w:rsid w:val="005954A3"/>
    <w:rsid w:val="00595933"/>
    <w:rsid w:val="005963D4"/>
    <w:rsid w:val="00596BC2"/>
    <w:rsid w:val="00596FE7"/>
    <w:rsid w:val="00597B79"/>
    <w:rsid w:val="005A0264"/>
    <w:rsid w:val="005A048F"/>
    <w:rsid w:val="005A0545"/>
    <w:rsid w:val="005A120F"/>
    <w:rsid w:val="005A15B0"/>
    <w:rsid w:val="005A1ECC"/>
    <w:rsid w:val="005A20D8"/>
    <w:rsid w:val="005A26B9"/>
    <w:rsid w:val="005A3D99"/>
    <w:rsid w:val="005A44E3"/>
    <w:rsid w:val="005A6580"/>
    <w:rsid w:val="005A6710"/>
    <w:rsid w:val="005A69C1"/>
    <w:rsid w:val="005A6B13"/>
    <w:rsid w:val="005A6FAA"/>
    <w:rsid w:val="005A7777"/>
    <w:rsid w:val="005A7B15"/>
    <w:rsid w:val="005B071C"/>
    <w:rsid w:val="005B0806"/>
    <w:rsid w:val="005B09E5"/>
    <w:rsid w:val="005B19F0"/>
    <w:rsid w:val="005B2092"/>
    <w:rsid w:val="005B25C0"/>
    <w:rsid w:val="005B27CC"/>
    <w:rsid w:val="005B3102"/>
    <w:rsid w:val="005B31E0"/>
    <w:rsid w:val="005B36C2"/>
    <w:rsid w:val="005B410C"/>
    <w:rsid w:val="005B458A"/>
    <w:rsid w:val="005B676F"/>
    <w:rsid w:val="005B67DF"/>
    <w:rsid w:val="005B68C3"/>
    <w:rsid w:val="005B74AF"/>
    <w:rsid w:val="005B7B22"/>
    <w:rsid w:val="005C0559"/>
    <w:rsid w:val="005C0C07"/>
    <w:rsid w:val="005C2040"/>
    <w:rsid w:val="005C23D1"/>
    <w:rsid w:val="005C263A"/>
    <w:rsid w:val="005C3145"/>
    <w:rsid w:val="005C31FB"/>
    <w:rsid w:val="005C3914"/>
    <w:rsid w:val="005C41E6"/>
    <w:rsid w:val="005C4746"/>
    <w:rsid w:val="005C48B8"/>
    <w:rsid w:val="005C4B94"/>
    <w:rsid w:val="005C4CFE"/>
    <w:rsid w:val="005C4EC0"/>
    <w:rsid w:val="005C5136"/>
    <w:rsid w:val="005C5371"/>
    <w:rsid w:val="005C5409"/>
    <w:rsid w:val="005C65BE"/>
    <w:rsid w:val="005C6A56"/>
    <w:rsid w:val="005C6C24"/>
    <w:rsid w:val="005C70BB"/>
    <w:rsid w:val="005C7B46"/>
    <w:rsid w:val="005D02CC"/>
    <w:rsid w:val="005D0B18"/>
    <w:rsid w:val="005D0FD1"/>
    <w:rsid w:val="005D238F"/>
    <w:rsid w:val="005D302C"/>
    <w:rsid w:val="005D37CE"/>
    <w:rsid w:val="005D622E"/>
    <w:rsid w:val="005D67A5"/>
    <w:rsid w:val="005D6E44"/>
    <w:rsid w:val="005D77DA"/>
    <w:rsid w:val="005D7DF4"/>
    <w:rsid w:val="005E03D8"/>
    <w:rsid w:val="005E0734"/>
    <w:rsid w:val="005E255A"/>
    <w:rsid w:val="005E3125"/>
    <w:rsid w:val="005E3731"/>
    <w:rsid w:val="005E3F99"/>
    <w:rsid w:val="005E4411"/>
    <w:rsid w:val="005E5424"/>
    <w:rsid w:val="005E563B"/>
    <w:rsid w:val="005E5C28"/>
    <w:rsid w:val="005E6061"/>
    <w:rsid w:val="005E61B9"/>
    <w:rsid w:val="005E6727"/>
    <w:rsid w:val="005E6C08"/>
    <w:rsid w:val="005E78BF"/>
    <w:rsid w:val="005E7A09"/>
    <w:rsid w:val="005F032C"/>
    <w:rsid w:val="005F1232"/>
    <w:rsid w:val="005F1374"/>
    <w:rsid w:val="005F1C34"/>
    <w:rsid w:val="005F2003"/>
    <w:rsid w:val="005F2662"/>
    <w:rsid w:val="005F31AC"/>
    <w:rsid w:val="005F32EC"/>
    <w:rsid w:val="005F3553"/>
    <w:rsid w:val="005F35D3"/>
    <w:rsid w:val="005F3A51"/>
    <w:rsid w:val="005F51F7"/>
    <w:rsid w:val="005F656D"/>
    <w:rsid w:val="005F7496"/>
    <w:rsid w:val="005F7BF0"/>
    <w:rsid w:val="005F7E4E"/>
    <w:rsid w:val="00600E5C"/>
    <w:rsid w:val="00601393"/>
    <w:rsid w:val="00601634"/>
    <w:rsid w:val="00603752"/>
    <w:rsid w:val="00603A53"/>
    <w:rsid w:val="0060425A"/>
    <w:rsid w:val="0060441E"/>
    <w:rsid w:val="00604A4A"/>
    <w:rsid w:val="00604B81"/>
    <w:rsid w:val="00604F14"/>
    <w:rsid w:val="00605567"/>
    <w:rsid w:val="0060637B"/>
    <w:rsid w:val="00606720"/>
    <w:rsid w:val="00607049"/>
    <w:rsid w:val="00610153"/>
    <w:rsid w:val="00610207"/>
    <w:rsid w:val="00610EB8"/>
    <w:rsid w:val="0061158C"/>
    <w:rsid w:val="006122BE"/>
    <w:rsid w:val="006126C7"/>
    <w:rsid w:val="00612768"/>
    <w:rsid w:val="006139A1"/>
    <w:rsid w:val="006139EC"/>
    <w:rsid w:val="00614179"/>
    <w:rsid w:val="0061425E"/>
    <w:rsid w:val="00614437"/>
    <w:rsid w:val="006151F1"/>
    <w:rsid w:val="00615261"/>
    <w:rsid w:val="006158FC"/>
    <w:rsid w:val="00615D51"/>
    <w:rsid w:val="00615D5D"/>
    <w:rsid w:val="00617CA8"/>
    <w:rsid w:val="00617E0A"/>
    <w:rsid w:val="006207CD"/>
    <w:rsid w:val="006209B0"/>
    <w:rsid w:val="00620D93"/>
    <w:rsid w:val="00621110"/>
    <w:rsid w:val="00621492"/>
    <w:rsid w:val="00622BFE"/>
    <w:rsid w:val="00622EA0"/>
    <w:rsid w:val="00623575"/>
    <w:rsid w:val="00624CE6"/>
    <w:rsid w:val="00626619"/>
    <w:rsid w:val="0062694E"/>
    <w:rsid w:val="00627F97"/>
    <w:rsid w:val="00630459"/>
    <w:rsid w:val="006312BC"/>
    <w:rsid w:val="006316EB"/>
    <w:rsid w:val="0063292A"/>
    <w:rsid w:val="0063299D"/>
    <w:rsid w:val="00633AC7"/>
    <w:rsid w:val="00633E81"/>
    <w:rsid w:val="00634256"/>
    <w:rsid w:val="00634348"/>
    <w:rsid w:val="006343C1"/>
    <w:rsid w:val="0063479B"/>
    <w:rsid w:val="00634AB4"/>
    <w:rsid w:val="00634AC2"/>
    <w:rsid w:val="0063588B"/>
    <w:rsid w:val="00636E0A"/>
    <w:rsid w:val="00637AF0"/>
    <w:rsid w:val="0064081E"/>
    <w:rsid w:val="00641299"/>
    <w:rsid w:val="0064176B"/>
    <w:rsid w:val="00642421"/>
    <w:rsid w:val="00643B36"/>
    <w:rsid w:val="006441DE"/>
    <w:rsid w:val="006444C0"/>
    <w:rsid w:val="006457EB"/>
    <w:rsid w:val="00645CAA"/>
    <w:rsid w:val="00645E13"/>
    <w:rsid w:val="00646435"/>
    <w:rsid w:val="006464B6"/>
    <w:rsid w:val="006469C9"/>
    <w:rsid w:val="00647640"/>
    <w:rsid w:val="006501B5"/>
    <w:rsid w:val="00650294"/>
    <w:rsid w:val="00650A9F"/>
    <w:rsid w:val="00650B6E"/>
    <w:rsid w:val="00650CF9"/>
    <w:rsid w:val="00651698"/>
    <w:rsid w:val="00651AA3"/>
    <w:rsid w:val="00651BD7"/>
    <w:rsid w:val="00651CA2"/>
    <w:rsid w:val="00651DF0"/>
    <w:rsid w:val="006526EE"/>
    <w:rsid w:val="00653D5E"/>
    <w:rsid w:val="00653EF0"/>
    <w:rsid w:val="0065474E"/>
    <w:rsid w:val="006551D3"/>
    <w:rsid w:val="006552FC"/>
    <w:rsid w:val="0065541F"/>
    <w:rsid w:val="0065551D"/>
    <w:rsid w:val="00655A81"/>
    <w:rsid w:val="00655E7A"/>
    <w:rsid w:val="006560E9"/>
    <w:rsid w:val="006564ED"/>
    <w:rsid w:val="006569BC"/>
    <w:rsid w:val="00656AE9"/>
    <w:rsid w:val="006576B5"/>
    <w:rsid w:val="006576C4"/>
    <w:rsid w:val="006578B1"/>
    <w:rsid w:val="00657B4F"/>
    <w:rsid w:val="00657C6E"/>
    <w:rsid w:val="00660D2F"/>
    <w:rsid w:val="0066123C"/>
    <w:rsid w:val="00661657"/>
    <w:rsid w:val="0066170F"/>
    <w:rsid w:val="00661988"/>
    <w:rsid w:val="0066237C"/>
    <w:rsid w:val="006624D0"/>
    <w:rsid w:val="00662996"/>
    <w:rsid w:val="006653C7"/>
    <w:rsid w:val="006673FD"/>
    <w:rsid w:val="0066775B"/>
    <w:rsid w:val="00667CDE"/>
    <w:rsid w:val="00667EBD"/>
    <w:rsid w:val="00670CF5"/>
    <w:rsid w:val="00670F63"/>
    <w:rsid w:val="006725CD"/>
    <w:rsid w:val="006740AC"/>
    <w:rsid w:val="00674735"/>
    <w:rsid w:val="00674F9B"/>
    <w:rsid w:val="006755AF"/>
    <w:rsid w:val="006759E3"/>
    <w:rsid w:val="00675BD1"/>
    <w:rsid w:val="006762E5"/>
    <w:rsid w:val="006769B8"/>
    <w:rsid w:val="00676B28"/>
    <w:rsid w:val="00680131"/>
    <w:rsid w:val="0068056B"/>
    <w:rsid w:val="00680F02"/>
    <w:rsid w:val="006817C8"/>
    <w:rsid w:val="006818E7"/>
    <w:rsid w:val="00681B7E"/>
    <w:rsid w:val="0068275C"/>
    <w:rsid w:val="00684F95"/>
    <w:rsid w:val="006850AA"/>
    <w:rsid w:val="006870C5"/>
    <w:rsid w:val="00690588"/>
    <w:rsid w:val="00690F3A"/>
    <w:rsid w:val="006911DF"/>
    <w:rsid w:val="006917EA"/>
    <w:rsid w:val="00692014"/>
    <w:rsid w:val="00694308"/>
    <w:rsid w:val="006944A0"/>
    <w:rsid w:val="006948D1"/>
    <w:rsid w:val="00694D75"/>
    <w:rsid w:val="00695ACC"/>
    <w:rsid w:val="0069649C"/>
    <w:rsid w:val="00696DA1"/>
    <w:rsid w:val="006971B3"/>
    <w:rsid w:val="00697893"/>
    <w:rsid w:val="006A0FA4"/>
    <w:rsid w:val="006A103B"/>
    <w:rsid w:val="006A1C6D"/>
    <w:rsid w:val="006A3351"/>
    <w:rsid w:val="006A3CE3"/>
    <w:rsid w:val="006A3F02"/>
    <w:rsid w:val="006A3FC3"/>
    <w:rsid w:val="006A4358"/>
    <w:rsid w:val="006A45AE"/>
    <w:rsid w:val="006A48B1"/>
    <w:rsid w:val="006A48EB"/>
    <w:rsid w:val="006A4AC4"/>
    <w:rsid w:val="006A6494"/>
    <w:rsid w:val="006A7B40"/>
    <w:rsid w:val="006B1464"/>
    <w:rsid w:val="006B153F"/>
    <w:rsid w:val="006B16D4"/>
    <w:rsid w:val="006B2085"/>
    <w:rsid w:val="006B228B"/>
    <w:rsid w:val="006B24BA"/>
    <w:rsid w:val="006B39A7"/>
    <w:rsid w:val="006B3EF0"/>
    <w:rsid w:val="006B42A3"/>
    <w:rsid w:val="006B444A"/>
    <w:rsid w:val="006B45B5"/>
    <w:rsid w:val="006B4D6D"/>
    <w:rsid w:val="006B4F7D"/>
    <w:rsid w:val="006B71CB"/>
    <w:rsid w:val="006C22AB"/>
    <w:rsid w:val="006C264F"/>
    <w:rsid w:val="006C378D"/>
    <w:rsid w:val="006C3DC8"/>
    <w:rsid w:val="006C3F2B"/>
    <w:rsid w:val="006C4571"/>
    <w:rsid w:val="006C4696"/>
    <w:rsid w:val="006C6616"/>
    <w:rsid w:val="006C6FD6"/>
    <w:rsid w:val="006C7D83"/>
    <w:rsid w:val="006D00DA"/>
    <w:rsid w:val="006D00F2"/>
    <w:rsid w:val="006D060E"/>
    <w:rsid w:val="006D25BF"/>
    <w:rsid w:val="006D3136"/>
    <w:rsid w:val="006D3211"/>
    <w:rsid w:val="006D3B3A"/>
    <w:rsid w:val="006D3D65"/>
    <w:rsid w:val="006D42C1"/>
    <w:rsid w:val="006D4D5C"/>
    <w:rsid w:val="006D4EA8"/>
    <w:rsid w:val="006D57EA"/>
    <w:rsid w:val="006D58F5"/>
    <w:rsid w:val="006D7000"/>
    <w:rsid w:val="006D75E7"/>
    <w:rsid w:val="006E0BA1"/>
    <w:rsid w:val="006E0C58"/>
    <w:rsid w:val="006E0C82"/>
    <w:rsid w:val="006E3286"/>
    <w:rsid w:val="006E3595"/>
    <w:rsid w:val="006E42D9"/>
    <w:rsid w:val="006E45F3"/>
    <w:rsid w:val="006E4CBC"/>
    <w:rsid w:val="006E4E80"/>
    <w:rsid w:val="006E52CC"/>
    <w:rsid w:val="006E56D6"/>
    <w:rsid w:val="006E61A8"/>
    <w:rsid w:val="006E744B"/>
    <w:rsid w:val="006E7659"/>
    <w:rsid w:val="006E791F"/>
    <w:rsid w:val="006F0EFC"/>
    <w:rsid w:val="006F1CA0"/>
    <w:rsid w:val="006F1FCF"/>
    <w:rsid w:val="006F2181"/>
    <w:rsid w:val="006F222A"/>
    <w:rsid w:val="006F323E"/>
    <w:rsid w:val="006F3805"/>
    <w:rsid w:val="006F3D05"/>
    <w:rsid w:val="006F3F3A"/>
    <w:rsid w:val="006F41AD"/>
    <w:rsid w:val="006F41B3"/>
    <w:rsid w:val="006F4B4C"/>
    <w:rsid w:val="006F4ECE"/>
    <w:rsid w:val="006F557D"/>
    <w:rsid w:val="006F6208"/>
    <w:rsid w:val="006F652C"/>
    <w:rsid w:val="006F653B"/>
    <w:rsid w:val="006F68B5"/>
    <w:rsid w:val="006F7F51"/>
    <w:rsid w:val="00700AD8"/>
    <w:rsid w:val="00700C59"/>
    <w:rsid w:val="00700F9B"/>
    <w:rsid w:val="00701395"/>
    <w:rsid w:val="00701E1A"/>
    <w:rsid w:val="007022A3"/>
    <w:rsid w:val="007028BC"/>
    <w:rsid w:val="00702F30"/>
    <w:rsid w:val="00703A3F"/>
    <w:rsid w:val="0070570F"/>
    <w:rsid w:val="00705DAF"/>
    <w:rsid w:val="00706B04"/>
    <w:rsid w:val="007073A0"/>
    <w:rsid w:val="0070743A"/>
    <w:rsid w:val="00707D2E"/>
    <w:rsid w:val="00707DF5"/>
    <w:rsid w:val="0071122C"/>
    <w:rsid w:val="0071168F"/>
    <w:rsid w:val="007116FD"/>
    <w:rsid w:val="007122C5"/>
    <w:rsid w:val="007124AC"/>
    <w:rsid w:val="00713335"/>
    <w:rsid w:val="00713DD3"/>
    <w:rsid w:val="007146AB"/>
    <w:rsid w:val="007147E2"/>
    <w:rsid w:val="007150DC"/>
    <w:rsid w:val="0071574C"/>
    <w:rsid w:val="007164AB"/>
    <w:rsid w:val="0071717A"/>
    <w:rsid w:val="007171E2"/>
    <w:rsid w:val="00717436"/>
    <w:rsid w:val="007175C2"/>
    <w:rsid w:val="00720538"/>
    <w:rsid w:val="00720673"/>
    <w:rsid w:val="0072093D"/>
    <w:rsid w:val="00720E0A"/>
    <w:rsid w:val="00721598"/>
    <w:rsid w:val="0072162C"/>
    <w:rsid w:val="00721BAB"/>
    <w:rsid w:val="007221FD"/>
    <w:rsid w:val="00723791"/>
    <w:rsid w:val="00723928"/>
    <w:rsid w:val="00723C54"/>
    <w:rsid w:val="00724592"/>
    <w:rsid w:val="007256A7"/>
    <w:rsid w:val="007267E5"/>
    <w:rsid w:val="007278A6"/>
    <w:rsid w:val="00727CD3"/>
    <w:rsid w:val="007303A9"/>
    <w:rsid w:val="00730836"/>
    <w:rsid w:val="0073252B"/>
    <w:rsid w:val="00735ACF"/>
    <w:rsid w:val="00736424"/>
    <w:rsid w:val="00737308"/>
    <w:rsid w:val="00737B9B"/>
    <w:rsid w:val="00737C10"/>
    <w:rsid w:val="007419FB"/>
    <w:rsid w:val="00741DFB"/>
    <w:rsid w:val="00741F74"/>
    <w:rsid w:val="00742842"/>
    <w:rsid w:val="00742A77"/>
    <w:rsid w:val="00742E43"/>
    <w:rsid w:val="007434D1"/>
    <w:rsid w:val="00744125"/>
    <w:rsid w:val="00744DAB"/>
    <w:rsid w:val="007452AE"/>
    <w:rsid w:val="00745914"/>
    <w:rsid w:val="007459E3"/>
    <w:rsid w:val="00745B80"/>
    <w:rsid w:val="00745E86"/>
    <w:rsid w:val="007465CA"/>
    <w:rsid w:val="00746899"/>
    <w:rsid w:val="007473FF"/>
    <w:rsid w:val="007474BA"/>
    <w:rsid w:val="00747F54"/>
    <w:rsid w:val="00750027"/>
    <w:rsid w:val="00750086"/>
    <w:rsid w:val="00751325"/>
    <w:rsid w:val="007517F5"/>
    <w:rsid w:val="00751A9D"/>
    <w:rsid w:val="00751ED2"/>
    <w:rsid w:val="0075237B"/>
    <w:rsid w:val="0075254B"/>
    <w:rsid w:val="007529A7"/>
    <w:rsid w:val="00752ACE"/>
    <w:rsid w:val="00756931"/>
    <w:rsid w:val="007574BD"/>
    <w:rsid w:val="00757B76"/>
    <w:rsid w:val="0076000B"/>
    <w:rsid w:val="007608AB"/>
    <w:rsid w:val="0076158F"/>
    <w:rsid w:val="007617AD"/>
    <w:rsid w:val="00761954"/>
    <w:rsid w:val="0076299F"/>
    <w:rsid w:val="00763DBE"/>
    <w:rsid w:val="00763F01"/>
    <w:rsid w:val="00764D41"/>
    <w:rsid w:val="00764D5F"/>
    <w:rsid w:val="00765C4D"/>
    <w:rsid w:val="00766458"/>
    <w:rsid w:val="00766BBD"/>
    <w:rsid w:val="00766FA2"/>
    <w:rsid w:val="007670B7"/>
    <w:rsid w:val="00770208"/>
    <w:rsid w:val="0077167D"/>
    <w:rsid w:val="00772378"/>
    <w:rsid w:val="00772EB1"/>
    <w:rsid w:val="00773DBC"/>
    <w:rsid w:val="0077407C"/>
    <w:rsid w:val="007753A2"/>
    <w:rsid w:val="0077670B"/>
    <w:rsid w:val="00776872"/>
    <w:rsid w:val="00776CC3"/>
    <w:rsid w:val="00780A3C"/>
    <w:rsid w:val="00780E99"/>
    <w:rsid w:val="00781257"/>
    <w:rsid w:val="00781959"/>
    <w:rsid w:val="007822B1"/>
    <w:rsid w:val="00782757"/>
    <w:rsid w:val="00782E24"/>
    <w:rsid w:val="00783525"/>
    <w:rsid w:val="0078557D"/>
    <w:rsid w:val="00786EA8"/>
    <w:rsid w:val="00787C17"/>
    <w:rsid w:val="00790806"/>
    <w:rsid w:val="0079086C"/>
    <w:rsid w:val="0079180B"/>
    <w:rsid w:val="00791E88"/>
    <w:rsid w:val="00792054"/>
    <w:rsid w:val="007922FD"/>
    <w:rsid w:val="007936EF"/>
    <w:rsid w:val="0079413F"/>
    <w:rsid w:val="0079416C"/>
    <w:rsid w:val="0079428D"/>
    <w:rsid w:val="007945FE"/>
    <w:rsid w:val="00795CFC"/>
    <w:rsid w:val="00797403"/>
    <w:rsid w:val="007975AC"/>
    <w:rsid w:val="0079769A"/>
    <w:rsid w:val="00797DB9"/>
    <w:rsid w:val="00797FAA"/>
    <w:rsid w:val="007A0064"/>
    <w:rsid w:val="007A046B"/>
    <w:rsid w:val="007A08C8"/>
    <w:rsid w:val="007A1146"/>
    <w:rsid w:val="007A1440"/>
    <w:rsid w:val="007A2335"/>
    <w:rsid w:val="007A2B10"/>
    <w:rsid w:val="007A3230"/>
    <w:rsid w:val="007A324A"/>
    <w:rsid w:val="007A383C"/>
    <w:rsid w:val="007A3900"/>
    <w:rsid w:val="007A4CBB"/>
    <w:rsid w:val="007A4EF3"/>
    <w:rsid w:val="007A5647"/>
    <w:rsid w:val="007A6182"/>
    <w:rsid w:val="007A770F"/>
    <w:rsid w:val="007A794A"/>
    <w:rsid w:val="007A7FA0"/>
    <w:rsid w:val="007B00FA"/>
    <w:rsid w:val="007B0785"/>
    <w:rsid w:val="007B0E4B"/>
    <w:rsid w:val="007B11EB"/>
    <w:rsid w:val="007B1A98"/>
    <w:rsid w:val="007B1B18"/>
    <w:rsid w:val="007B1F29"/>
    <w:rsid w:val="007B6491"/>
    <w:rsid w:val="007B6502"/>
    <w:rsid w:val="007B6F00"/>
    <w:rsid w:val="007B7FD7"/>
    <w:rsid w:val="007C027F"/>
    <w:rsid w:val="007C0BC9"/>
    <w:rsid w:val="007C18F9"/>
    <w:rsid w:val="007C2783"/>
    <w:rsid w:val="007C330E"/>
    <w:rsid w:val="007C3474"/>
    <w:rsid w:val="007C3B9C"/>
    <w:rsid w:val="007C404F"/>
    <w:rsid w:val="007C4190"/>
    <w:rsid w:val="007C46A8"/>
    <w:rsid w:val="007C519B"/>
    <w:rsid w:val="007C5583"/>
    <w:rsid w:val="007C6BF4"/>
    <w:rsid w:val="007C725A"/>
    <w:rsid w:val="007C72D6"/>
    <w:rsid w:val="007C7A68"/>
    <w:rsid w:val="007C7C2B"/>
    <w:rsid w:val="007D02FF"/>
    <w:rsid w:val="007D0D2E"/>
    <w:rsid w:val="007D126F"/>
    <w:rsid w:val="007D2542"/>
    <w:rsid w:val="007D3BD9"/>
    <w:rsid w:val="007D496C"/>
    <w:rsid w:val="007D52E1"/>
    <w:rsid w:val="007D5A1D"/>
    <w:rsid w:val="007D5BF7"/>
    <w:rsid w:val="007D5FA6"/>
    <w:rsid w:val="007D648D"/>
    <w:rsid w:val="007D69AA"/>
    <w:rsid w:val="007E0146"/>
    <w:rsid w:val="007E0BF4"/>
    <w:rsid w:val="007E137E"/>
    <w:rsid w:val="007E1EFD"/>
    <w:rsid w:val="007E28DC"/>
    <w:rsid w:val="007E2BB5"/>
    <w:rsid w:val="007E5C3C"/>
    <w:rsid w:val="007E6B64"/>
    <w:rsid w:val="007F018A"/>
    <w:rsid w:val="007F05E4"/>
    <w:rsid w:val="007F0AEE"/>
    <w:rsid w:val="007F0D5C"/>
    <w:rsid w:val="007F154C"/>
    <w:rsid w:val="007F180D"/>
    <w:rsid w:val="007F2C87"/>
    <w:rsid w:val="007F30E6"/>
    <w:rsid w:val="007F392E"/>
    <w:rsid w:val="007F3D39"/>
    <w:rsid w:val="007F4B9D"/>
    <w:rsid w:val="007F5EA9"/>
    <w:rsid w:val="007F61CC"/>
    <w:rsid w:val="007F64BD"/>
    <w:rsid w:val="007F65C3"/>
    <w:rsid w:val="007F6666"/>
    <w:rsid w:val="007F7070"/>
    <w:rsid w:val="007F7AED"/>
    <w:rsid w:val="007F7F4F"/>
    <w:rsid w:val="00800020"/>
    <w:rsid w:val="00800B23"/>
    <w:rsid w:val="00801260"/>
    <w:rsid w:val="00801322"/>
    <w:rsid w:val="0080248B"/>
    <w:rsid w:val="0080252F"/>
    <w:rsid w:val="00802FBE"/>
    <w:rsid w:val="008032EE"/>
    <w:rsid w:val="0080443E"/>
    <w:rsid w:val="008057AF"/>
    <w:rsid w:val="00805B2E"/>
    <w:rsid w:val="00805ED3"/>
    <w:rsid w:val="008060E2"/>
    <w:rsid w:val="00806AA3"/>
    <w:rsid w:val="00806B4F"/>
    <w:rsid w:val="00806B73"/>
    <w:rsid w:val="00807752"/>
    <w:rsid w:val="00810CBA"/>
    <w:rsid w:val="00810D9C"/>
    <w:rsid w:val="008111D1"/>
    <w:rsid w:val="00811A56"/>
    <w:rsid w:val="00812297"/>
    <w:rsid w:val="008126A4"/>
    <w:rsid w:val="008133C0"/>
    <w:rsid w:val="00813640"/>
    <w:rsid w:val="008149F0"/>
    <w:rsid w:val="00814FB9"/>
    <w:rsid w:val="00815AEE"/>
    <w:rsid w:val="00816048"/>
    <w:rsid w:val="00816953"/>
    <w:rsid w:val="00816DF4"/>
    <w:rsid w:val="00817E87"/>
    <w:rsid w:val="008200DC"/>
    <w:rsid w:val="008208BE"/>
    <w:rsid w:val="008214A9"/>
    <w:rsid w:val="00821545"/>
    <w:rsid w:val="00821D62"/>
    <w:rsid w:val="00822092"/>
    <w:rsid w:val="0082218E"/>
    <w:rsid w:val="00823EC6"/>
    <w:rsid w:val="00824355"/>
    <w:rsid w:val="008270FD"/>
    <w:rsid w:val="008303BD"/>
    <w:rsid w:val="0083044A"/>
    <w:rsid w:val="00831634"/>
    <w:rsid w:val="00831B51"/>
    <w:rsid w:val="00831D99"/>
    <w:rsid w:val="00831F50"/>
    <w:rsid w:val="00832B7F"/>
    <w:rsid w:val="00832EA4"/>
    <w:rsid w:val="00833B3A"/>
    <w:rsid w:val="00833EB2"/>
    <w:rsid w:val="008347DB"/>
    <w:rsid w:val="0083518E"/>
    <w:rsid w:val="00835627"/>
    <w:rsid w:val="008357F8"/>
    <w:rsid w:val="00836425"/>
    <w:rsid w:val="0083725B"/>
    <w:rsid w:val="0083777C"/>
    <w:rsid w:val="008379FA"/>
    <w:rsid w:val="00837D33"/>
    <w:rsid w:val="008415D8"/>
    <w:rsid w:val="0084176A"/>
    <w:rsid w:val="00841B7B"/>
    <w:rsid w:val="00842CE1"/>
    <w:rsid w:val="00843421"/>
    <w:rsid w:val="00843F22"/>
    <w:rsid w:val="0084408E"/>
    <w:rsid w:val="0084411A"/>
    <w:rsid w:val="00844E3D"/>
    <w:rsid w:val="00845CE9"/>
    <w:rsid w:val="00846E8C"/>
    <w:rsid w:val="00850056"/>
    <w:rsid w:val="008501C5"/>
    <w:rsid w:val="00851408"/>
    <w:rsid w:val="008519C5"/>
    <w:rsid w:val="00851A08"/>
    <w:rsid w:val="00852546"/>
    <w:rsid w:val="008529F3"/>
    <w:rsid w:val="00852C4C"/>
    <w:rsid w:val="00852DD1"/>
    <w:rsid w:val="00853528"/>
    <w:rsid w:val="0085410F"/>
    <w:rsid w:val="00854336"/>
    <w:rsid w:val="008543AA"/>
    <w:rsid w:val="00854CAB"/>
    <w:rsid w:val="008552DB"/>
    <w:rsid w:val="00856611"/>
    <w:rsid w:val="00856C19"/>
    <w:rsid w:val="0085712C"/>
    <w:rsid w:val="0085733A"/>
    <w:rsid w:val="008573F0"/>
    <w:rsid w:val="00857A9E"/>
    <w:rsid w:val="00857D24"/>
    <w:rsid w:val="00857FA6"/>
    <w:rsid w:val="00860332"/>
    <w:rsid w:val="00860785"/>
    <w:rsid w:val="00861169"/>
    <w:rsid w:val="008618AC"/>
    <w:rsid w:val="00863594"/>
    <w:rsid w:val="00863AD6"/>
    <w:rsid w:val="00863AFB"/>
    <w:rsid w:val="00863BFB"/>
    <w:rsid w:val="00864271"/>
    <w:rsid w:val="00864275"/>
    <w:rsid w:val="00866330"/>
    <w:rsid w:val="008671FC"/>
    <w:rsid w:val="00867DD3"/>
    <w:rsid w:val="0087028F"/>
    <w:rsid w:val="00870807"/>
    <w:rsid w:val="00871315"/>
    <w:rsid w:val="00871BA1"/>
    <w:rsid w:val="00871CEA"/>
    <w:rsid w:val="008724E3"/>
    <w:rsid w:val="00873164"/>
    <w:rsid w:val="0087342A"/>
    <w:rsid w:val="008738E2"/>
    <w:rsid w:val="00873DB7"/>
    <w:rsid w:val="008741CC"/>
    <w:rsid w:val="008749B6"/>
    <w:rsid w:val="008749E7"/>
    <w:rsid w:val="00874CCC"/>
    <w:rsid w:val="00874CD6"/>
    <w:rsid w:val="008809F1"/>
    <w:rsid w:val="00880CE8"/>
    <w:rsid w:val="008813EB"/>
    <w:rsid w:val="00881926"/>
    <w:rsid w:val="00881A00"/>
    <w:rsid w:val="00881FA5"/>
    <w:rsid w:val="00882418"/>
    <w:rsid w:val="0088360C"/>
    <w:rsid w:val="0088361B"/>
    <w:rsid w:val="00883625"/>
    <w:rsid w:val="00883D81"/>
    <w:rsid w:val="00884BF4"/>
    <w:rsid w:val="00884E9A"/>
    <w:rsid w:val="00885053"/>
    <w:rsid w:val="008856A7"/>
    <w:rsid w:val="00885C09"/>
    <w:rsid w:val="008860C5"/>
    <w:rsid w:val="008861C9"/>
    <w:rsid w:val="008862AE"/>
    <w:rsid w:val="008864C3"/>
    <w:rsid w:val="0088685E"/>
    <w:rsid w:val="008869A8"/>
    <w:rsid w:val="00886B2C"/>
    <w:rsid w:val="00886F0D"/>
    <w:rsid w:val="00887057"/>
    <w:rsid w:val="00887A73"/>
    <w:rsid w:val="00890155"/>
    <w:rsid w:val="00890F80"/>
    <w:rsid w:val="00891675"/>
    <w:rsid w:val="00891D2F"/>
    <w:rsid w:val="0089267C"/>
    <w:rsid w:val="008931C5"/>
    <w:rsid w:val="00893E86"/>
    <w:rsid w:val="00894AF7"/>
    <w:rsid w:val="00894BD2"/>
    <w:rsid w:val="00894E2F"/>
    <w:rsid w:val="008961BB"/>
    <w:rsid w:val="008A0CD6"/>
    <w:rsid w:val="008A1C8B"/>
    <w:rsid w:val="008A276D"/>
    <w:rsid w:val="008A2F76"/>
    <w:rsid w:val="008A3422"/>
    <w:rsid w:val="008A3543"/>
    <w:rsid w:val="008A5398"/>
    <w:rsid w:val="008A5AED"/>
    <w:rsid w:val="008A5E1A"/>
    <w:rsid w:val="008A6DC4"/>
    <w:rsid w:val="008A76F7"/>
    <w:rsid w:val="008A7DCE"/>
    <w:rsid w:val="008B098A"/>
    <w:rsid w:val="008B19EF"/>
    <w:rsid w:val="008B1FF3"/>
    <w:rsid w:val="008B2570"/>
    <w:rsid w:val="008B2BDB"/>
    <w:rsid w:val="008B3295"/>
    <w:rsid w:val="008B3520"/>
    <w:rsid w:val="008B3BF0"/>
    <w:rsid w:val="008B3D4D"/>
    <w:rsid w:val="008B43CA"/>
    <w:rsid w:val="008B4411"/>
    <w:rsid w:val="008B6650"/>
    <w:rsid w:val="008B72E5"/>
    <w:rsid w:val="008B74C5"/>
    <w:rsid w:val="008B7563"/>
    <w:rsid w:val="008C0DC7"/>
    <w:rsid w:val="008C0E69"/>
    <w:rsid w:val="008C1FB3"/>
    <w:rsid w:val="008C2F6F"/>
    <w:rsid w:val="008C3787"/>
    <w:rsid w:val="008C3CE4"/>
    <w:rsid w:val="008C4E1F"/>
    <w:rsid w:val="008C50CC"/>
    <w:rsid w:val="008C5992"/>
    <w:rsid w:val="008C7342"/>
    <w:rsid w:val="008C73DB"/>
    <w:rsid w:val="008C7C2B"/>
    <w:rsid w:val="008D02CC"/>
    <w:rsid w:val="008D0754"/>
    <w:rsid w:val="008D1A27"/>
    <w:rsid w:val="008D2441"/>
    <w:rsid w:val="008D25AC"/>
    <w:rsid w:val="008D2B2C"/>
    <w:rsid w:val="008D3E27"/>
    <w:rsid w:val="008D3FCB"/>
    <w:rsid w:val="008D4333"/>
    <w:rsid w:val="008D51C7"/>
    <w:rsid w:val="008D5A08"/>
    <w:rsid w:val="008D5A51"/>
    <w:rsid w:val="008D5DAF"/>
    <w:rsid w:val="008E01BB"/>
    <w:rsid w:val="008E16DB"/>
    <w:rsid w:val="008E17B3"/>
    <w:rsid w:val="008E2EE8"/>
    <w:rsid w:val="008E31CB"/>
    <w:rsid w:val="008E32DD"/>
    <w:rsid w:val="008E389F"/>
    <w:rsid w:val="008E4469"/>
    <w:rsid w:val="008E4B5F"/>
    <w:rsid w:val="008E4DC6"/>
    <w:rsid w:val="008E54D8"/>
    <w:rsid w:val="008E6EAD"/>
    <w:rsid w:val="008E76AD"/>
    <w:rsid w:val="008E7E6B"/>
    <w:rsid w:val="008F0C43"/>
    <w:rsid w:val="008F1A28"/>
    <w:rsid w:val="008F2546"/>
    <w:rsid w:val="008F2703"/>
    <w:rsid w:val="008F2B37"/>
    <w:rsid w:val="008F2BA5"/>
    <w:rsid w:val="008F2CF9"/>
    <w:rsid w:val="008F32E6"/>
    <w:rsid w:val="008F3A97"/>
    <w:rsid w:val="008F4218"/>
    <w:rsid w:val="008F51C0"/>
    <w:rsid w:val="008F5AE1"/>
    <w:rsid w:val="008F5AE4"/>
    <w:rsid w:val="008F5CEA"/>
    <w:rsid w:val="008F648D"/>
    <w:rsid w:val="008F6550"/>
    <w:rsid w:val="008F6C2F"/>
    <w:rsid w:val="008F7140"/>
    <w:rsid w:val="008F7D4D"/>
    <w:rsid w:val="009003AB"/>
    <w:rsid w:val="00900720"/>
    <w:rsid w:val="00900828"/>
    <w:rsid w:val="00901860"/>
    <w:rsid w:val="009027AE"/>
    <w:rsid w:val="009033A5"/>
    <w:rsid w:val="009033C8"/>
    <w:rsid w:val="00903B6A"/>
    <w:rsid w:val="0090493F"/>
    <w:rsid w:val="00905203"/>
    <w:rsid w:val="00905490"/>
    <w:rsid w:val="00905D02"/>
    <w:rsid w:val="00905F3C"/>
    <w:rsid w:val="009077F3"/>
    <w:rsid w:val="00910BFC"/>
    <w:rsid w:val="00910C7B"/>
    <w:rsid w:val="009110E1"/>
    <w:rsid w:val="00912A6C"/>
    <w:rsid w:val="00912CD4"/>
    <w:rsid w:val="0091552A"/>
    <w:rsid w:val="00915A45"/>
    <w:rsid w:val="009170DE"/>
    <w:rsid w:val="00917618"/>
    <w:rsid w:val="0092029A"/>
    <w:rsid w:val="00920B55"/>
    <w:rsid w:val="00920D2D"/>
    <w:rsid w:val="00921232"/>
    <w:rsid w:val="0092164D"/>
    <w:rsid w:val="009218B9"/>
    <w:rsid w:val="009221FA"/>
    <w:rsid w:val="0092313F"/>
    <w:rsid w:val="00924CF2"/>
    <w:rsid w:val="00924E44"/>
    <w:rsid w:val="00925110"/>
    <w:rsid w:val="0092515F"/>
    <w:rsid w:val="009251FF"/>
    <w:rsid w:val="009255F6"/>
    <w:rsid w:val="00925A2E"/>
    <w:rsid w:val="00925F47"/>
    <w:rsid w:val="00926217"/>
    <w:rsid w:val="0092640F"/>
    <w:rsid w:val="00926ACA"/>
    <w:rsid w:val="00930164"/>
    <w:rsid w:val="009303DF"/>
    <w:rsid w:val="0093133F"/>
    <w:rsid w:val="00931B55"/>
    <w:rsid w:val="009322E3"/>
    <w:rsid w:val="00932E96"/>
    <w:rsid w:val="0093336A"/>
    <w:rsid w:val="00933BA1"/>
    <w:rsid w:val="00933C5E"/>
    <w:rsid w:val="0093440C"/>
    <w:rsid w:val="00934996"/>
    <w:rsid w:val="00934E99"/>
    <w:rsid w:val="0093524E"/>
    <w:rsid w:val="0093573D"/>
    <w:rsid w:val="00935C82"/>
    <w:rsid w:val="00936152"/>
    <w:rsid w:val="00936324"/>
    <w:rsid w:val="00937280"/>
    <w:rsid w:val="00940CC9"/>
    <w:rsid w:val="00940D31"/>
    <w:rsid w:val="009410EB"/>
    <w:rsid w:val="009412CD"/>
    <w:rsid w:val="009412CF"/>
    <w:rsid w:val="0094132A"/>
    <w:rsid w:val="009417C6"/>
    <w:rsid w:val="00941A45"/>
    <w:rsid w:val="00941E1D"/>
    <w:rsid w:val="00942AB0"/>
    <w:rsid w:val="00943041"/>
    <w:rsid w:val="00943176"/>
    <w:rsid w:val="009434AE"/>
    <w:rsid w:val="0094369B"/>
    <w:rsid w:val="00943B0A"/>
    <w:rsid w:val="00943E68"/>
    <w:rsid w:val="00945457"/>
    <w:rsid w:val="00945949"/>
    <w:rsid w:val="009459E9"/>
    <w:rsid w:val="00945B29"/>
    <w:rsid w:val="00947AFC"/>
    <w:rsid w:val="00950214"/>
    <w:rsid w:val="009509B7"/>
    <w:rsid w:val="00950E23"/>
    <w:rsid w:val="0095160E"/>
    <w:rsid w:val="00951A12"/>
    <w:rsid w:val="00951B27"/>
    <w:rsid w:val="00951E82"/>
    <w:rsid w:val="0095262F"/>
    <w:rsid w:val="00953273"/>
    <w:rsid w:val="00953282"/>
    <w:rsid w:val="00953D4D"/>
    <w:rsid w:val="00956317"/>
    <w:rsid w:val="0095648D"/>
    <w:rsid w:val="00957409"/>
    <w:rsid w:val="009575BD"/>
    <w:rsid w:val="00957875"/>
    <w:rsid w:val="009601EE"/>
    <w:rsid w:val="00960BCB"/>
    <w:rsid w:val="00960D02"/>
    <w:rsid w:val="00961003"/>
    <w:rsid w:val="00963758"/>
    <w:rsid w:val="00963841"/>
    <w:rsid w:val="009638C8"/>
    <w:rsid w:val="00963A2E"/>
    <w:rsid w:val="009641A3"/>
    <w:rsid w:val="009643F8"/>
    <w:rsid w:val="00964568"/>
    <w:rsid w:val="00964AD7"/>
    <w:rsid w:val="00965A03"/>
    <w:rsid w:val="00965B9D"/>
    <w:rsid w:val="00965BF7"/>
    <w:rsid w:val="00966637"/>
    <w:rsid w:val="0096670F"/>
    <w:rsid w:val="0097093D"/>
    <w:rsid w:val="00970CC7"/>
    <w:rsid w:val="00970F42"/>
    <w:rsid w:val="0097135E"/>
    <w:rsid w:val="009713BD"/>
    <w:rsid w:val="009716D1"/>
    <w:rsid w:val="00971AAF"/>
    <w:rsid w:val="00972594"/>
    <w:rsid w:val="00973717"/>
    <w:rsid w:val="00973772"/>
    <w:rsid w:val="00974241"/>
    <w:rsid w:val="00974803"/>
    <w:rsid w:val="00974F3E"/>
    <w:rsid w:val="009756F1"/>
    <w:rsid w:val="00975EF8"/>
    <w:rsid w:val="0097647C"/>
    <w:rsid w:val="00976A07"/>
    <w:rsid w:val="0097711A"/>
    <w:rsid w:val="00977EBC"/>
    <w:rsid w:val="009807AE"/>
    <w:rsid w:val="0098091D"/>
    <w:rsid w:val="009809C6"/>
    <w:rsid w:val="00980E55"/>
    <w:rsid w:val="00980FF3"/>
    <w:rsid w:val="00981892"/>
    <w:rsid w:val="00981D19"/>
    <w:rsid w:val="00981F68"/>
    <w:rsid w:val="009820DC"/>
    <w:rsid w:val="00982202"/>
    <w:rsid w:val="009826ED"/>
    <w:rsid w:val="00982CFD"/>
    <w:rsid w:val="00982D30"/>
    <w:rsid w:val="009837DF"/>
    <w:rsid w:val="00984391"/>
    <w:rsid w:val="00986E19"/>
    <w:rsid w:val="00986F76"/>
    <w:rsid w:val="00986FF5"/>
    <w:rsid w:val="00987F5C"/>
    <w:rsid w:val="009907AD"/>
    <w:rsid w:val="00990B59"/>
    <w:rsid w:val="009917FD"/>
    <w:rsid w:val="009925A8"/>
    <w:rsid w:val="00993832"/>
    <w:rsid w:val="00994079"/>
    <w:rsid w:val="009946EA"/>
    <w:rsid w:val="00994F55"/>
    <w:rsid w:val="009955B8"/>
    <w:rsid w:val="0099587D"/>
    <w:rsid w:val="00995888"/>
    <w:rsid w:val="00995B3F"/>
    <w:rsid w:val="00996050"/>
    <w:rsid w:val="0099609D"/>
    <w:rsid w:val="009961A4"/>
    <w:rsid w:val="00996459"/>
    <w:rsid w:val="00997288"/>
    <w:rsid w:val="009972B0"/>
    <w:rsid w:val="009A00A9"/>
    <w:rsid w:val="009A0836"/>
    <w:rsid w:val="009A262A"/>
    <w:rsid w:val="009A31E2"/>
    <w:rsid w:val="009A34FC"/>
    <w:rsid w:val="009A4ED7"/>
    <w:rsid w:val="009A53BF"/>
    <w:rsid w:val="009A566B"/>
    <w:rsid w:val="009A5AF6"/>
    <w:rsid w:val="009A628C"/>
    <w:rsid w:val="009A6C3A"/>
    <w:rsid w:val="009B01F3"/>
    <w:rsid w:val="009B03CD"/>
    <w:rsid w:val="009B0567"/>
    <w:rsid w:val="009B0BBB"/>
    <w:rsid w:val="009B16CA"/>
    <w:rsid w:val="009B33D2"/>
    <w:rsid w:val="009B37F0"/>
    <w:rsid w:val="009B3D9E"/>
    <w:rsid w:val="009B3EC1"/>
    <w:rsid w:val="009B472F"/>
    <w:rsid w:val="009B4B77"/>
    <w:rsid w:val="009B5165"/>
    <w:rsid w:val="009B58DA"/>
    <w:rsid w:val="009B68AA"/>
    <w:rsid w:val="009B6B31"/>
    <w:rsid w:val="009C0045"/>
    <w:rsid w:val="009C018D"/>
    <w:rsid w:val="009C02F2"/>
    <w:rsid w:val="009C0952"/>
    <w:rsid w:val="009C0AB1"/>
    <w:rsid w:val="009C0AEE"/>
    <w:rsid w:val="009C1CD2"/>
    <w:rsid w:val="009C2215"/>
    <w:rsid w:val="009C2CB5"/>
    <w:rsid w:val="009C334E"/>
    <w:rsid w:val="009C36C4"/>
    <w:rsid w:val="009C399F"/>
    <w:rsid w:val="009C3AA5"/>
    <w:rsid w:val="009C475B"/>
    <w:rsid w:val="009C4FED"/>
    <w:rsid w:val="009C5665"/>
    <w:rsid w:val="009C5EC0"/>
    <w:rsid w:val="009C6969"/>
    <w:rsid w:val="009C6BE2"/>
    <w:rsid w:val="009C6F37"/>
    <w:rsid w:val="009C75DC"/>
    <w:rsid w:val="009C7D55"/>
    <w:rsid w:val="009D0208"/>
    <w:rsid w:val="009D0EC0"/>
    <w:rsid w:val="009D13E6"/>
    <w:rsid w:val="009D285F"/>
    <w:rsid w:val="009D28C4"/>
    <w:rsid w:val="009D2D97"/>
    <w:rsid w:val="009D2FDB"/>
    <w:rsid w:val="009D3B9B"/>
    <w:rsid w:val="009D3EFA"/>
    <w:rsid w:val="009D4AD4"/>
    <w:rsid w:val="009D4AF5"/>
    <w:rsid w:val="009D4D03"/>
    <w:rsid w:val="009D5281"/>
    <w:rsid w:val="009D55A6"/>
    <w:rsid w:val="009D5731"/>
    <w:rsid w:val="009D6CD8"/>
    <w:rsid w:val="009D7D42"/>
    <w:rsid w:val="009D7EDC"/>
    <w:rsid w:val="009E07A2"/>
    <w:rsid w:val="009E0AF6"/>
    <w:rsid w:val="009E0D74"/>
    <w:rsid w:val="009E0E6F"/>
    <w:rsid w:val="009E1D66"/>
    <w:rsid w:val="009E47EE"/>
    <w:rsid w:val="009E6BCF"/>
    <w:rsid w:val="009E76B1"/>
    <w:rsid w:val="009F0231"/>
    <w:rsid w:val="009F0F7C"/>
    <w:rsid w:val="009F125B"/>
    <w:rsid w:val="009F1C27"/>
    <w:rsid w:val="009F2080"/>
    <w:rsid w:val="009F24AF"/>
    <w:rsid w:val="009F28F4"/>
    <w:rsid w:val="009F2E2B"/>
    <w:rsid w:val="009F2F0D"/>
    <w:rsid w:val="009F43EF"/>
    <w:rsid w:val="009F4648"/>
    <w:rsid w:val="009F4956"/>
    <w:rsid w:val="009F4F54"/>
    <w:rsid w:val="009F7096"/>
    <w:rsid w:val="009F7752"/>
    <w:rsid w:val="00A02B7F"/>
    <w:rsid w:val="00A02BC3"/>
    <w:rsid w:val="00A032BB"/>
    <w:rsid w:val="00A053CA"/>
    <w:rsid w:val="00A05CE7"/>
    <w:rsid w:val="00A060F6"/>
    <w:rsid w:val="00A062E1"/>
    <w:rsid w:val="00A07268"/>
    <w:rsid w:val="00A0754B"/>
    <w:rsid w:val="00A100C6"/>
    <w:rsid w:val="00A108BC"/>
    <w:rsid w:val="00A11029"/>
    <w:rsid w:val="00A11819"/>
    <w:rsid w:val="00A12201"/>
    <w:rsid w:val="00A12F28"/>
    <w:rsid w:val="00A131C9"/>
    <w:rsid w:val="00A13408"/>
    <w:rsid w:val="00A135E1"/>
    <w:rsid w:val="00A13827"/>
    <w:rsid w:val="00A145CE"/>
    <w:rsid w:val="00A14A25"/>
    <w:rsid w:val="00A153D5"/>
    <w:rsid w:val="00A15512"/>
    <w:rsid w:val="00A156B4"/>
    <w:rsid w:val="00A1631F"/>
    <w:rsid w:val="00A16C7A"/>
    <w:rsid w:val="00A17625"/>
    <w:rsid w:val="00A177D0"/>
    <w:rsid w:val="00A17BCA"/>
    <w:rsid w:val="00A20075"/>
    <w:rsid w:val="00A20268"/>
    <w:rsid w:val="00A203F3"/>
    <w:rsid w:val="00A21576"/>
    <w:rsid w:val="00A21B91"/>
    <w:rsid w:val="00A22255"/>
    <w:rsid w:val="00A22836"/>
    <w:rsid w:val="00A23547"/>
    <w:rsid w:val="00A235C7"/>
    <w:rsid w:val="00A2377D"/>
    <w:rsid w:val="00A23872"/>
    <w:rsid w:val="00A23A67"/>
    <w:rsid w:val="00A2421F"/>
    <w:rsid w:val="00A24F93"/>
    <w:rsid w:val="00A253BE"/>
    <w:rsid w:val="00A255EC"/>
    <w:rsid w:val="00A25A17"/>
    <w:rsid w:val="00A261C9"/>
    <w:rsid w:val="00A265F0"/>
    <w:rsid w:val="00A26997"/>
    <w:rsid w:val="00A269CB"/>
    <w:rsid w:val="00A26C3B"/>
    <w:rsid w:val="00A26DEE"/>
    <w:rsid w:val="00A271D2"/>
    <w:rsid w:val="00A2726A"/>
    <w:rsid w:val="00A27E10"/>
    <w:rsid w:val="00A30277"/>
    <w:rsid w:val="00A3077D"/>
    <w:rsid w:val="00A312EC"/>
    <w:rsid w:val="00A32503"/>
    <w:rsid w:val="00A34309"/>
    <w:rsid w:val="00A34D2A"/>
    <w:rsid w:val="00A34D4C"/>
    <w:rsid w:val="00A34E52"/>
    <w:rsid w:val="00A35785"/>
    <w:rsid w:val="00A35872"/>
    <w:rsid w:val="00A35BF3"/>
    <w:rsid w:val="00A35E21"/>
    <w:rsid w:val="00A363C7"/>
    <w:rsid w:val="00A370E1"/>
    <w:rsid w:val="00A37B8F"/>
    <w:rsid w:val="00A37E33"/>
    <w:rsid w:val="00A37E8E"/>
    <w:rsid w:val="00A401ED"/>
    <w:rsid w:val="00A40416"/>
    <w:rsid w:val="00A408CD"/>
    <w:rsid w:val="00A43157"/>
    <w:rsid w:val="00A43C2E"/>
    <w:rsid w:val="00A43E2D"/>
    <w:rsid w:val="00A44DE3"/>
    <w:rsid w:val="00A4546F"/>
    <w:rsid w:val="00A46432"/>
    <w:rsid w:val="00A467AD"/>
    <w:rsid w:val="00A47B2F"/>
    <w:rsid w:val="00A5018A"/>
    <w:rsid w:val="00A503A5"/>
    <w:rsid w:val="00A5181F"/>
    <w:rsid w:val="00A53093"/>
    <w:rsid w:val="00A54388"/>
    <w:rsid w:val="00A543DD"/>
    <w:rsid w:val="00A548E5"/>
    <w:rsid w:val="00A5509A"/>
    <w:rsid w:val="00A571A4"/>
    <w:rsid w:val="00A57225"/>
    <w:rsid w:val="00A60031"/>
    <w:rsid w:val="00A600B1"/>
    <w:rsid w:val="00A60E73"/>
    <w:rsid w:val="00A610D1"/>
    <w:rsid w:val="00A6113D"/>
    <w:rsid w:val="00A61591"/>
    <w:rsid w:val="00A624E9"/>
    <w:rsid w:val="00A62A20"/>
    <w:rsid w:val="00A62B3E"/>
    <w:rsid w:val="00A62BBE"/>
    <w:rsid w:val="00A63FBD"/>
    <w:rsid w:val="00A64DCE"/>
    <w:rsid w:val="00A64E73"/>
    <w:rsid w:val="00A65582"/>
    <w:rsid w:val="00A657CF"/>
    <w:rsid w:val="00A665FD"/>
    <w:rsid w:val="00A669DF"/>
    <w:rsid w:val="00A67224"/>
    <w:rsid w:val="00A6731C"/>
    <w:rsid w:val="00A673A9"/>
    <w:rsid w:val="00A702ED"/>
    <w:rsid w:val="00A70322"/>
    <w:rsid w:val="00A70560"/>
    <w:rsid w:val="00A708F2"/>
    <w:rsid w:val="00A70982"/>
    <w:rsid w:val="00A70DD0"/>
    <w:rsid w:val="00A71133"/>
    <w:rsid w:val="00A719B8"/>
    <w:rsid w:val="00A73B3B"/>
    <w:rsid w:val="00A73BFC"/>
    <w:rsid w:val="00A748C5"/>
    <w:rsid w:val="00A7505E"/>
    <w:rsid w:val="00A750AD"/>
    <w:rsid w:val="00A75180"/>
    <w:rsid w:val="00A75182"/>
    <w:rsid w:val="00A7560C"/>
    <w:rsid w:val="00A75E62"/>
    <w:rsid w:val="00A766CC"/>
    <w:rsid w:val="00A80DAD"/>
    <w:rsid w:val="00A822B1"/>
    <w:rsid w:val="00A822F7"/>
    <w:rsid w:val="00A846CD"/>
    <w:rsid w:val="00A85015"/>
    <w:rsid w:val="00A85095"/>
    <w:rsid w:val="00A850A8"/>
    <w:rsid w:val="00A85EB3"/>
    <w:rsid w:val="00A86131"/>
    <w:rsid w:val="00A86726"/>
    <w:rsid w:val="00A9004D"/>
    <w:rsid w:val="00A91968"/>
    <w:rsid w:val="00A92435"/>
    <w:rsid w:val="00A92AE0"/>
    <w:rsid w:val="00A92E06"/>
    <w:rsid w:val="00A93D3E"/>
    <w:rsid w:val="00A940BA"/>
    <w:rsid w:val="00A94274"/>
    <w:rsid w:val="00A971E7"/>
    <w:rsid w:val="00A97364"/>
    <w:rsid w:val="00A97414"/>
    <w:rsid w:val="00A974AF"/>
    <w:rsid w:val="00AA0A22"/>
    <w:rsid w:val="00AA14F3"/>
    <w:rsid w:val="00AA243D"/>
    <w:rsid w:val="00AA273D"/>
    <w:rsid w:val="00AA2BAB"/>
    <w:rsid w:val="00AA3130"/>
    <w:rsid w:val="00AA37B4"/>
    <w:rsid w:val="00AA3A71"/>
    <w:rsid w:val="00AA40EE"/>
    <w:rsid w:val="00AA4446"/>
    <w:rsid w:val="00AA550C"/>
    <w:rsid w:val="00AA568B"/>
    <w:rsid w:val="00AA5822"/>
    <w:rsid w:val="00AA5A06"/>
    <w:rsid w:val="00AA666F"/>
    <w:rsid w:val="00AA6CA5"/>
    <w:rsid w:val="00AA6E96"/>
    <w:rsid w:val="00AA72A1"/>
    <w:rsid w:val="00AA774C"/>
    <w:rsid w:val="00AB1177"/>
    <w:rsid w:val="00AB124A"/>
    <w:rsid w:val="00AB127D"/>
    <w:rsid w:val="00AB154B"/>
    <w:rsid w:val="00AB15A7"/>
    <w:rsid w:val="00AB1D9D"/>
    <w:rsid w:val="00AB2AA2"/>
    <w:rsid w:val="00AB42E8"/>
    <w:rsid w:val="00AB5596"/>
    <w:rsid w:val="00AB5AEB"/>
    <w:rsid w:val="00AB5B8E"/>
    <w:rsid w:val="00AB634E"/>
    <w:rsid w:val="00AC09EF"/>
    <w:rsid w:val="00AC1673"/>
    <w:rsid w:val="00AC24AB"/>
    <w:rsid w:val="00AC2564"/>
    <w:rsid w:val="00AC27A1"/>
    <w:rsid w:val="00AC35EF"/>
    <w:rsid w:val="00AC379E"/>
    <w:rsid w:val="00AC3B05"/>
    <w:rsid w:val="00AC4378"/>
    <w:rsid w:val="00AC4756"/>
    <w:rsid w:val="00AC4E8E"/>
    <w:rsid w:val="00AC5032"/>
    <w:rsid w:val="00AC55E7"/>
    <w:rsid w:val="00AC675D"/>
    <w:rsid w:val="00AC7AC7"/>
    <w:rsid w:val="00AD0A08"/>
    <w:rsid w:val="00AD1308"/>
    <w:rsid w:val="00AD1784"/>
    <w:rsid w:val="00AD226E"/>
    <w:rsid w:val="00AD227C"/>
    <w:rsid w:val="00AD32BC"/>
    <w:rsid w:val="00AD4B85"/>
    <w:rsid w:val="00AD4C79"/>
    <w:rsid w:val="00AD4EE5"/>
    <w:rsid w:val="00AD4F96"/>
    <w:rsid w:val="00AD5084"/>
    <w:rsid w:val="00AD5375"/>
    <w:rsid w:val="00AD5772"/>
    <w:rsid w:val="00AD5C2A"/>
    <w:rsid w:val="00AD5CA0"/>
    <w:rsid w:val="00AD5CDD"/>
    <w:rsid w:val="00AD6623"/>
    <w:rsid w:val="00AD6B93"/>
    <w:rsid w:val="00AD78EA"/>
    <w:rsid w:val="00AE106D"/>
    <w:rsid w:val="00AE1258"/>
    <w:rsid w:val="00AE1A30"/>
    <w:rsid w:val="00AE2F65"/>
    <w:rsid w:val="00AE47A5"/>
    <w:rsid w:val="00AE52CB"/>
    <w:rsid w:val="00AE5E93"/>
    <w:rsid w:val="00AE62CA"/>
    <w:rsid w:val="00AE6775"/>
    <w:rsid w:val="00AE70FB"/>
    <w:rsid w:val="00AF0615"/>
    <w:rsid w:val="00AF080E"/>
    <w:rsid w:val="00AF12D7"/>
    <w:rsid w:val="00AF166A"/>
    <w:rsid w:val="00AF2F0D"/>
    <w:rsid w:val="00AF459F"/>
    <w:rsid w:val="00AF45E7"/>
    <w:rsid w:val="00AF47A3"/>
    <w:rsid w:val="00AF5093"/>
    <w:rsid w:val="00AF5EC7"/>
    <w:rsid w:val="00AF6B79"/>
    <w:rsid w:val="00AF6D29"/>
    <w:rsid w:val="00AF7B76"/>
    <w:rsid w:val="00B00209"/>
    <w:rsid w:val="00B00225"/>
    <w:rsid w:val="00B0043F"/>
    <w:rsid w:val="00B018B2"/>
    <w:rsid w:val="00B01A31"/>
    <w:rsid w:val="00B02BB2"/>
    <w:rsid w:val="00B02F07"/>
    <w:rsid w:val="00B02F36"/>
    <w:rsid w:val="00B0351E"/>
    <w:rsid w:val="00B0406C"/>
    <w:rsid w:val="00B059E4"/>
    <w:rsid w:val="00B05C34"/>
    <w:rsid w:val="00B06099"/>
    <w:rsid w:val="00B060C2"/>
    <w:rsid w:val="00B063F7"/>
    <w:rsid w:val="00B07097"/>
    <w:rsid w:val="00B07440"/>
    <w:rsid w:val="00B100B4"/>
    <w:rsid w:val="00B10258"/>
    <w:rsid w:val="00B1038D"/>
    <w:rsid w:val="00B10762"/>
    <w:rsid w:val="00B10953"/>
    <w:rsid w:val="00B10BE3"/>
    <w:rsid w:val="00B11E71"/>
    <w:rsid w:val="00B12204"/>
    <w:rsid w:val="00B122E7"/>
    <w:rsid w:val="00B12737"/>
    <w:rsid w:val="00B128D9"/>
    <w:rsid w:val="00B12951"/>
    <w:rsid w:val="00B13B6D"/>
    <w:rsid w:val="00B149FC"/>
    <w:rsid w:val="00B154DA"/>
    <w:rsid w:val="00B1557A"/>
    <w:rsid w:val="00B15F2D"/>
    <w:rsid w:val="00B17197"/>
    <w:rsid w:val="00B171F5"/>
    <w:rsid w:val="00B20465"/>
    <w:rsid w:val="00B20F94"/>
    <w:rsid w:val="00B214A4"/>
    <w:rsid w:val="00B23A56"/>
    <w:rsid w:val="00B23CA2"/>
    <w:rsid w:val="00B23E7E"/>
    <w:rsid w:val="00B23F0B"/>
    <w:rsid w:val="00B24197"/>
    <w:rsid w:val="00B24804"/>
    <w:rsid w:val="00B24B4D"/>
    <w:rsid w:val="00B2631F"/>
    <w:rsid w:val="00B27B4D"/>
    <w:rsid w:val="00B30212"/>
    <w:rsid w:val="00B30648"/>
    <w:rsid w:val="00B30D6F"/>
    <w:rsid w:val="00B31A84"/>
    <w:rsid w:val="00B31D9A"/>
    <w:rsid w:val="00B322D4"/>
    <w:rsid w:val="00B3239D"/>
    <w:rsid w:val="00B32D24"/>
    <w:rsid w:val="00B33B26"/>
    <w:rsid w:val="00B345D1"/>
    <w:rsid w:val="00B34F98"/>
    <w:rsid w:val="00B37834"/>
    <w:rsid w:val="00B37AC1"/>
    <w:rsid w:val="00B37B19"/>
    <w:rsid w:val="00B37ED8"/>
    <w:rsid w:val="00B37EF1"/>
    <w:rsid w:val="00B40884"/>
    <w:rsid w:val="00B40B19"/>
    <w:rsid w:val="00B40E7A"/>
    <w:rsid w:val="00B40F81"/>
    <w:rsid w:val="00B4231E"/>
    <w:rsid w:val="00B4311F"/>
    <w:rsid w:val="00B4371D"/>
    <w:rsid w:val="00B4387B"/>
    <w:rsid w:val="00B44E05"/>
    <w:rsid w:val="00B4655D"/>
    <w:rsid w:val="00B466A8"/>
    <w:rsid w:val="00B466CC"/>
    <w:rsid w:val="00B477EC"/>
    <w:rsid w:val="00B506AC"/>
    <w:rsid w:val="00B51BA8"/>
    <w:rsid w:val="00B51D03"/>
    <w:rsid w:val="00B52143"/>
    <w:rsid w:val="00B53B6A"/>
    <w:rsid w:val="00B54BB4"/>
    <w:rsid w:val="00B55E38"/>
    <w:rsid w:val="00B5696A"/>
    <w:rsid w:val="00B56C02"/>
    <w:rsid w:val="00B60C72"/>
    <w:rsid w:val="00B61CA1"/>
    <w:rsid w:val="00B61CF9"/>
    <w:rsid w:val="00B61EF2"/>
    <w:rsid w:val="00B61FE8"/>
    <w:rsid w:val="00B6352D"/>
    <w:rsid w:val="00B63ABF"/>
    <w:rsid w:val="00B64F68"/>
    <w:rsid w:val="00B64FAB"/>
    <w:rsid w:val="00B65A42"/>
    <w:rsid w:val="00B65E60"/>
    <w:rsid w:val="00B665B1"/>
    <w:rsid w:val="00B66876"/>
    <w:rsid w:val="00B66DE6"/>
    <w:rsid w:val="00B67856"/>
    <w:rsid w:val="00B70307"/>
    <w:rsid w:val="00B711E4"/>
    <w:rsid w:val="00B717D1"/>
    <w:rsid w:val="00B71DC4"/>
    <w:rsid w:val="00B72C68"/>
    <w:rsid w:val="00B72E84"/>
    <w:rsid w:val="00B72F9B"/>
    <w:rsid w:val="00B7306E"/>
    <w:rsid w:val="00B733A1"/>
    <w:rsid w:val="00B73553"/>
    <w:rsid w:val="00B7371C"/>
    <w:rsid w:val="00B73736"/>
    <w:rsid w:val="00B73A41"/>
    <w:rsid w:val="00B73E22"/>
    <w:rsid w:val="00B7407C"/>
    <w:rsid w:val="00B746E1"/>
    <w:rsid w:val="00B75176"/>
    <w:rsid w:val="00B75CB9"/>
    <w:rsid w:val="00B75D68"/>
    <w:rsid w:val="00B7646E"/>
    <w:rsid w:val="00B76905"/>
    <w:rsid w:val="00B77FA3"/>
    <w:rsid w:val="00B80045"/>
    <w:rsid w:val="00B804FB"/>
    <w:rsid w:val="00B80A09"/>
    <w:rsid w:val="00B80D3A"/>
    <w:rsid w:val="00B80ED8"/>
    <w:rsid w:val="00B81688"/>
    <w:rsid w:val="00B8181E"/>
    <w:rsid w:val="00B81AA4"/>
    <w:rsid w:val="00B81B69"/>
    <w:rsid w:val="00B8228D"/>
    <w:rsid w:val="00B823B1"/>
    <w:rsid w:val="00B82D6D"/>
    <w:rsid w:val="00B83338"/>
    <w:rsid w:val="00B83ABB"/>
    <w:rsid w:val="00B85241"/>
    <w:rsid w:val="00B85A08"/>
    <w:rsid w:val="00B85D1A"/>
    <w:rsid w:val="00B85D56"/>
    <w:rsid w:val="00B8605A"/>
    <w:rsid w:val="00B86309"/>
    <w:rsid w:val="00B863B5"/>
    <w:rsid w:val="00B8640B"/>
    <w:rsid w:val="00B869FF"/>
    <w:rsid w:val="00B873EE"/>
    <w:rsid w:val="00B87B5A"/>
    <w:rsid w:val="00B90017"/>
    <w:rsid w:val="00B9041F"/>
    <w:rsid w:val="00B91072"/>
    <w:rsid w:val="00B91266"/>
    <w:rsid w:val="00B92290"/>
    <w:rsid w:val="00B926C6"/>
    <w:rsid w:val="00B931D1"/>
    <w:rsid w:val="00B9332E"/>
    <w:rsid w:val="00B934A2"/>
    <w:rsid w:val="00B93EB6"/>
    <w:rsid w:val="00B94C8E"/>
    <w:rsid w:val="00B94CA7"/>
    <w:rsid w:val="00B951ED"/>
    <w:rsid w:val="00B9556E"/>
    <w:rsid w:val="00B95D45"/>
    <w:rsid w:val="00B95FF0"/>
    <w:rsid w:val="00B965DF"/>
    <w:rsid w:val="00B96866"/>
    <w:rsid w:val="00B979C3"/>
    <w:rsid w:val="00B97B25"/>
    <w:rsid w:val="00B97EB1"/>
    <w:rsid w:val="00B97EE7"/>
    <w:rsid w:val="00BA02B3"/>
    <w:rsid w:val="00BA0394"/>
    <w:rsid w:val="00BA04D1"/>
    <w:rsid w:val="00BA0B31"/>
    <w:rsid w:val="00BA1265"/>
    <w:rsid w:val="00BA2434"/>
    <w:rsid w:val="00BA44C8"/>
    <w:rsid w:val="00BA45D3"/>
    <w:rsid w:val="00BA4E60"/>
    <w:rsid w:val="00BA6B99"/>
    <w:rsid w:val="00BA70EB"/>
    <w:rsid w:val="00BA7619"/>
    <w:rsid w:val="00BA7FF6"/>
    <w:rsid w:val="00BB076C"/>
    <w:rsid w:val="00BB0E58"/>
    <w:rsid w:val="00BB3A95"/>
    <w:rsid w:val="00BB4BCA"/>
    <w:rsid w:val="00BB4CB4"/>
    <w:rsid w:val="00BB4D1E"/>
    <w:rsid w:val="00BB56ED"/>
    <w:rsid w:val="00BB5796"/>
    <w:rsid w:val="00BB6C11"/>
    <w:rsid w:val="00BC0296"/>
    <w:rsid w:val="00BC1254"/>
    <w:rsid w:val="00BC134F"/>
    <w:rsid w:val="00BC1BD8"/>
    <w:rsid w:val="00BC21F5"/>
    <w:rsid w:val="00BC2A5C"/>
    <w:rsid w:val="00BC3189"/>
    <w:rsid w:val="00BC4BD0"/>
    <w:rsid w:val="00BC4D23"/>
    <w:rsid w:val="00BC53D7"/>
    <w:rsid w:val="00BC667A"/>
    <w:rsid w:val="00BC6944"/>
    <w:rsid w:val="00BC7670"/>
    <w:rsid w:val="00BD11D5"/>
    <w:rsid w:val="00BD2338"/>
    <w:rsid w:val="00BD2CD5"/>
    <w:rsid w:val="00BD43D8"/>
    <w:rsid w:val="00BD4F1A"/>
    <w:rsid w:val="00BD621D"/>
    <w:rsid w:val="00BD752F"/>
    <w:rsid w:val="00BD779F"/>
    <w:rsid w:val="00BD785D"/>
    <w:rsid w:val="00BD7AB9"/>
    <w:rsid w:val="00BD7FF5"/>
    <w:rsid w:val="00BE056D"/>
    <w:rsid w:val="00BE0811"/>
    <w:rsid w:val="00BE144D"/>
    <w:rsid w:val="00BE1D84"/>
    <w:rsid w:val="00BE3405"/>
    <w:rsid w:val="00BE4384"/>
    <w:rsid w:val="00BE442F"/>
    <w:rsid w:val="00BE531F"/>
    <w:rsid w:val="00BE5324"/>
    <w:rsid w:val="00BE560F"/>
    <w:rsid w:val="00BE5890"/>
    <w:rsid w:val="00BE5BBB"/>
    <w:rsid w:val="00BE5DBB"/>
    <w:rsid w:val="00BE62A3"/>
    <w:rsid w:val="00BE6E8A"/>
    <w:rsid w:val="00BE7529"/>
    <w:rsid w:val="00BF0C6A"/>
    <w:rsid w:val="00BF30E4"/>
    <w:rsid w:val="00BF3233"/>
    <w:rsid w:val="00BF366D"/>
    <w:rsid w:val="00BF3AB5"/>
    <w:rsid w:val="00BF4780"/>
    <w:rsid w:val="00BF4D7E"/>
    <w:rsid w:val="00BF548E"/>
    <w:rsid w:val="00BF5A19"/>
    <w:rsid w:val="00BF612D"/>
    <w:rsid w:val="00BF623C"/>
    <w:rsid w:val="00BF63E7"/>
    <w:rsid w:val="00BF6B86"/>
    <w:rsid w:val="00BF6F03"/>
    <w:rsid w:val="00C00A08"/>
    <w:rsid w:val="00C015B5"/>
    <w:rsid w:val="00C01F88"/>
    <w:rsid w:val="00C02986"/>
    <w:rsid w:val="00C03880"/>
    <w:rsid w:val="00C03D9A"/>
    <w:rsid w:val="00C04447"/>
    <w:rsid w:val="00C04602"/>
    <w:rsid w:val="00C079BA"/>
    <w:rsid w:val="00C1016F"/>
    <w:rsid w:val="00C106A4"/>
    <w:rsid w:val="00C1099B"/>
    <w:rsid w:val="00C119F8"/>
    <w:rsid w:val="00C11F01"/>
    <w:rsid w:val="00C1207A"/>
    <w:rsid w:val="00C1326C"/>
    <w:rsid w:val="00C13420"/>
    <w:rsid w:val="00C1374D"/>
    <w:rsid w:val="00C13A63"/>
    <w:rsid w:val="00C1418F"/>
    <w:rsid w:val="00C1458C"/>
    <w:rsid w:val="00C14A76"/>
    <w:rsid w:val="00C14F12"/>
    <w:rsid w:val="00C15ADB"/>
    <w:rsid w:val="00C16112"/>
    <w:rsid w:val="00C16266"/>
    <w:rsid w:val="00C1766F"/>
    <w:rsid w:val="00C17A39"/>
    <w:rsid w:val="00C2022D"/>
    <w:rsid w:val="00C20540"/>
    <w:rsid w:val="00C21302"/>
    <w:rsid w:val="00C213CA"/>
    <w:rsid w:val="00C2153C"/>
    <w:rsid w:val="00C21EED"/>
    <w:rsid w:val="00C221F7"/>
    <w:rsid w:val="00C22668"/>
    <w:rsid w:val="00C22F89"/>
    <w:rsid w:val="00C22FB8"/>
    <w:rsid w:val="00C25448"/>
    <w:rsid w:val="00C263F2"/>
    <w:rsid w:val="00C269A4"/>
    <w:rsid w:val="00C26F12"/>
    <w:rsid w:val="00C271A1"/>
    <w:rsid w:val="00C31BD1"/>
    <w:rsid w:val="00C32113"/>
    <w:rsid w:val="00C326C7"/>
    <w:rsid w:val="00C32CAB"/>
    <w:rsid w:val="00C32D07"/>
    <w:rsid w:val="00C339EA"/>
    <w:rsid w:val="00C33C32"/>
    <w:rsid w:val="00C34032"/>
    <w:rsid w:val="00C342F0"/>
    <w:rsid w:val="00C34BF4"/>
    <w:rsid w:val="00C35459"/>
    <w:rsid w:val="00C365D3"/>
    <w:rsid w:val="00C36A9F"/>
    <w:rsid w:val="00C40C1E"/>
    <w:rsid w:val="00C4118F"/>
    <w:rsid w:val="00C41E81"/>
    <w:rsid w:val="00C421D4"/>
    <w:rsid w:val="00C426F6"/>
    <w:rsid w:val="00C429AA"/>
    <w:rsid w:val="00C42CC4"/>
    <w:rsid w:val="00C42EC0"/>
    <w:rsid w:val="00C43219"/>
    <w:rsid w:val="00C441B9"/>
    <w:rsid w:val="00C44C85"/>
    <w:rsid w:val="00C44EFE"/>
    <w:rsid w:val="00C45E54"/>
    <w:rsid w:val="00C46CE1"/>
    <w:rsid w:val="00C47028"/>
    <w:rsid w:val="00C47096"/>
    <w:rsid w:val="00C4756B"/>
    <w:rsid w:val="00C47B80"/>
    <w:rsid w:val="00C47C11"/>
    <w:rsid w:val="00C47C68"/>
    <w:rsid w:val="00C47D63"/>
    <w:rsid w:val="00C5043E"/>
    <w:rsid w:val="00C50695"/>
    <w:rsid w:val="00C511AD"/>
    <w:rsid w:val="00C51EF8"/>
    <w:rsid w:val="00C5293F"/>
    <w:rsid w:val="00C52C01"/>
    <w:rsid w:val="00C52CEE"/>
    <w:rsid w:val="00C55A52"/>
    <w:rsid w:val="00C55AC9"/>
    <w:rsid w:val="00C56781"/>
    <w:rsid w:val="00C56960"/>
    <w:rsid w:val="00C57078"/>
    <w:rsid w:val="00C5757C"/>
    <w:rsid w:val="00C607AF"/>
    <w:rsid w:val="00C607DF"/>
    <w:rsid w:val="00C6097F"/>
    <w:rsid w:val="00C61216"/>
    <w:rsid w:val="00C617B9"/>
    <w:rsid w:val="00C618BA"/>
    <w:rsid w:val="00C61AB5"/>
    <w:rsid w:val="00C6245E"/>
    <w:rsid w:val="00C62E55"/>
    <w:rsid w:val="00C63115"/>
    <w:rsid w:val="00C63202"/>
    <w:rsid w:val="00C63378"/>
    <w:rsid w:val="00C64875"/>
    <w:rsid w:val="00C648B7"/>
    <w:rsid w:val="00C64CA4"/>
    <w:rsid w:val="00C64F92"/>
    <w:rsid w:val="00C65160"/>
    <w:rsid w:val="00C65427"/>
    <w:rsid w:val="00C65966"/>
    <w:rsid w:val="00C67080"/>
    <w:rsid w:val="00C67B78"/>
    <w:rsid w:val="00C67C7D"/>
    <w:rsid w:val="00C703EF"/>
    <w:rsid w:val="00C70A19"/>
    <w:rsid w:val="00C70CA5"/>
    <w:rsid w:val="00C7124A"/>
    <w:rsid w:val="00C7192C"/>
    <w:rsid w:val="00C71FC3"/>
    <w:rsid w:val="00C729AA"/>
    <w:rsid w:val="00C72A11"/>
    <w:rsid w:val="00C733A7"/>
    <w:rsid w:val="00C73406"/>
    <w:rsid w:val="00C744E2"/>
    <w:rsid w:val="00C747C8"/>
    <w:rsid w:val="00C74EC0"/>
    <w:rsid w:val="00C75040"/>
    <w:rsid w:val="00C75264"/>
    <w:rsid w:val="00C760A8"/>
    <w:rsid w:val="00C76E1E"/>
    <w:rsid w:val="00C76E38"/>
    <w:rsid w:val="00C77106"/>
    <w:rsid w:val="00C771D7"/>
    <w:rsid w:val="00C77776"/>
    <w:rsid w:val="00C77914"/>
    <w:rsid w:val="00C8106B"/>
    <w:rsid w:val="00C812AE"/>
    <w:rsid w:val="00C829E1"/>
    <w:rsid w:val="00C82DFB"/>
    <w:rsid w:val="00C82FDE"/>
    <w:rsid w:val="00C841D3"/>
    <w:rsid w:val="00C8488B"/>
    <w:rsid w:val="00C8541E"/>
    <w:rsid w:val="00C8570B"/>
    <w:rsid w:val="00C86132"/>
    <w:rsid w:val="00C862D9"/>
    <w:rsid w:val="00C86381"/>
    <w:rsid w:val="00C9236C"/>
    <w:rsid w:val="00C93670"/>
    <w:rsid w:val="00C93C7C"/>
    <w:rsid w:val="00C94B4A"/>
    <w:rsid w:val="00C95212"/>
    <w:rsid w:val="00C952F0"/>
    <w:rsid w:val="00C9609C"/>
    <w:rsid w:val="00CA00ED"/>
    <w:rsid w:val="00CA05A7"/>
    <w:rsid w:val="00CA08BC"/>
    <w:rsid w:val="00CA20A8"/>
    <w:rsid w:val="00CA287D"/>
    <w:rsid w:val="00CA2EF5"/>
    <w:rsid w:val="00CA3D15"/>
    <w:rsid w:val="00CA402A"/>
    <w:rsid w:val="00CA4508"/>
    <w:rsid w:val="00CA4549"/>
    <w:rsid w:val="00CA507A"/>
    <w:rsid w:val="00CA5E64"/>
    <w:rsid w:val="00CA6E6E"/>
    <w:rsid w:val="00CA704D"/>
    <w:rsid w:val="00CA714B"/>
    <w:rsid w:val="00CA7362"/>
    <w:rsid w:val="00CA7685"/>
    <w:rsid w:val="00CB0A55"/>
    <w:rsid w:val="00CB0B0C"/>
    <w:rsid w:val="00CB1210"/>
    <w:rsid w:val="00CB1594"/>
    <w:rsid w:val="00CB2331"/>
    <w:rsid w:val="00CB23CF"/>
    <w:rsid w:val="00CB248F"/>
    <w:rsid w:val="00CB24FB"/>
    <w:rsid w:val="00CB2690"/>
    <w:rsid w:val="00CB36EA"/>
    <w:rsid w:val="00CB3893"/>
    <w:rsid w:val="00CB5303"/>
    <w:rsid w:val="00CB56DD"/>
    <w:rsid w:val="00CB5B24"/>
    <w:rsid w:val="00CB5FDD"/>
    <w:rsid w:val="00CB6287"/>
    <w:rsid w:val="00CB6B93"/>
    <w:rsid w:val="00CC015D"/>
    <w:rsid w:val="00CC0166"/>
    <w:rsid w:val="00CC0AAE"/>
    <w:rsid w:val="00CC1A25"/>
    <w:rsid w:val="00CC1C66"/>
    <w:rsid w:val="00CC1D91"/>
    <w:rsid w:val="00CC1F6D"/>
    <w:rsid w:val="00CC259E"/>
    <w:rsid w:val="00CC263F"/>
    <w:rsid w:val="00CC2765"/>
    <w:rsid w:val="00CC418F"/>
    <w:rsid w:val="00CC46E4"/>
    <w:rsid w:val="00CC53D3"/>
    <w:rsid w:val="00CC6971"/>
    <w:rsid w:val="00CC708C"/>
    <w:rsid w:val="00CC777E"/>
    <w:rsid w:val="00CC7F5F"/>
    <w:rsid w:val="00CC7FCE"/>
    <w:rsid w:val="00CD000F"/>
    <w:rsid w:val="00CD0CFB"/>
    <w:rsid w:val="00CD0F33"/>
    <w:rsid w:val="00CD1765"/>
    <w:rsid w:val="00CD1840"/>
    <w:rsid w:val="00CD212E"/>
    <w:rsid w:val="00CD2DA1"/>
    <w:rsid w:val="00CD3500"/>
    <w:rsid w:val="00CD360C"/>
    <w:rsid w:val="00CD39D6"/>
    <w:rsid w:val="00CD3FAD"/>
    <w:rsid w:val="00CD408A"/>
    <w:rsid w:val="00CD44B3"/>
    <w:rsid w:val="00CD62E1"/>
    <w:rsid w:val="00CD69EC"/>
    <w:rsid w:val="00CD6EBA"/>
    <w:rsid w:val="00CD7A9A"/>
    <w:rsid w:val="00CD7BE5"/>
    <w:rsid w:val="00CE00CE"/>
    <w:rsid w:val="00CE0965"/>
    <w:rsid w:val="00CE1B01"/>
    <w:rsid w:val="00CE1BC4"/>
    <w:rsid w:val="00CE1C88"/>
    <w:rsid w:val="00CE2082"/>
    <w:rsid w:val="00CE2926"/>
    <w:rsid w:val="00CE3063"/>
    <w:rsid w:val="00CE39C8"/>
    <w:rsid w:val="00CE3CCF"/>
    <w:rsid w:val="00CE3DCF"/>
    <w:rsid w:val="00CE471B"/>
    <w:rsid w:val="00CE5076"/>
    <w:rsid w:val="00CE615C"/>
    <w:rsid w:val="00CE61BE"/>
    <w:rsid w:val="00CE6E69"/>
    <w:rsid w:val="00CF043F"/>
    <w:rsid w:val="00CF0653"/>
    <w:rsid w:val="00CF1DBC"/>
    <w:rsid w:val="00CF2304"/>
    <w:rsid w:val="00CF2683"/>
    <w:rsid w:val="00CF279A"/>
    <w:rsid w:val="00CF2EE3"/>
    <w:rsid w:val="00CF35C4"/>
    <w:rsid w:val="00CF363A"/>
    <w:rsid w:val="00CF3B38"/>
    <w:rsid w:val="00CF3E3F"/>
    <w:rsid w:val="00CF430C"/>
    <w:rsid w:val="00CF50FD"/>
    <w:rsid w:val="00CF5823"/>
    <w:rsid w:val="00CF59E4"/>
    <w:rsid w:val="00CF6828"/>
    <w:rsid w:val="00CF7299"/>
    <w:rsid w:val="00D01336"/>
    <w:rsid w:val="00D02118"/>
    <w:rsid w:val="00D03CAD"/>
    <w:rsid w:val="00D0466A"/>
    <w:rsid w:val="00D04672"/>
    <w:rsid w:val="00D0490E"/>
    <w:rsid w:val="00D05286"/>
    <w:rsid w:val="00D059B4"/>
    <w:rsid w:val="00D05E04"/>
    <w:rsid w:val="00D06331"/>
    <w:rsid w:val="00D06FBD"/>
    <w:rsid w:val="00D071C8"/>
    <w:rsid w:val="00D07235"/>
    <w:rsid w:val="00D07268"/>
    <w:rsid w:val="00D07307"/>
    <w:rsid w:val="00D07632"/>
    <w:rsid w:val="00D0776F"/>
    <w:rsid w:val="00D100B2"/>
    <w:rsid w:val="00D100FC"/>
    <w:rsid w:val="00D10275"/>
    <w:rsid w:val="00D10A09"/>
    <w:rsid w:val="00D11B5A"/>
    <w:rsid w:val="00D1226E"/>
    <w:rsid w:val="00D12F1E"/>
    <w:rsid w:val="00D13958"/>
    <w:rsid w:val="00D148A3"/>
    <w:rsid w:val="00D14D9E"/>
    <w:rsid w:val="00D16031"/>
    <w:rsid w:val="00D17946"/>
    <w:rsid w:val="00D2056A"/>
    <w:rsid w:val="00D20D47"/>
    <w:rsid w:val="00D20E34"/>
    <w:rsid w:val="00D22088"/>
    <w:rsid w:val="00D2245C"/>
    <w:rsid w:val="00D22C79"/>
    <w:rsid w:val="00D247BE"/>
    <w:rsid w:val="00D2487C"/>
    <w:rsid w:val="00D24ADB"/>
    <w:rsid w:val="00D24E32"/>
    <w:rsid w:val="00D251A1"/>
    <w:rsid w:val="00D25812"/>
    <w:rsid w:val="00D25C41"/>
    <w:rsid w:val="00D25CA8"/>
    <w:rsid w:val="00D265D1"/>
    <w:rsid w:val="00D26AF5"/>
    <w:rsid w:val="00D307DE"/>
    <w:rsid w:val="00D30FBA"/>
    <w:rsid w:val="00D31DFE"/>
    <w:rsid w:val="00D31EA5"/>
    <w:rsid w:val="00D33C3F"/>
    <w:rsid w:val="00D34552"/>
    <w:rsid w:val="00D34B32"/>
    <w:rsid w:val="00D34ECD"/>
    <w:rsid w:val="00D350A4"/>
    <w:rsid w:val="00D35864"/>
    <w:rsid w:val="00D3693B"/>
    <w:rsid w:val="00D36B67"/>
    <w:rsid w:val="00D36C93"/>
    <w:rsid w:val="00D36FDC"/>
    <w:rsid w:val="00D37336"/>
    <w:rsid w:val="00D37480"/>
    <w:rsid w:val="00D4093B"/>
    <w:rsid w:val="00D40D59"/>
    <w:rsid w:val="00D4117B"/>
    <w:rsid w:val="00D4157B"/>
    <w:rsid w:val="00D418B3"/>
    <w:rsid w:val="00D4192E"/>
    <w:rsid w:val="00D41A68"/>
    <w:rsid w:val="00D41B06"/>
    <w:rsid w:val="00D42FAA"/>
    <w:rsid w:val="00D43386"/>
    <w:rsid w:val="00D44D0E"/>
    <w:rsid w:val="00D44E1C"/>
    <w:rsid w:val="00D45BF6"/>
    <w:rsid w:val="00D46A2D"/>
    <w:rsid w:val="00D4735C"/>
    <w:rsid w:val="00D506C1"/>
    <w:rsid w:val="00D507DB"/>
    <w:rsid w:val="00D511C9"/>
    <w:rsid w:val="00D51832"/>
    <w:rsid w:val="00D518BB"/>
    <w:rsid w:val="00D51959"/>
    <w:rsid w:val="00D5233F"/>
    <w:rsid w:val="00D524EE"/>
    <w:rsid w:val="00D52610"/>
    <w:rsid w:val="00D533D0"/>
    <w:rsid w:val="00D53606"/>
    <w:rsid w:val="00D53B59"/>
    <w:rsid w:val="00D54545"/>
    <w:rsid w:val="00D54CFA"/>
    <w:rsid w:val="00D54ED5"/>
    <w:rsid w:val="00D551C3"/>
    <w:rsid w:val="00D55CE5"/>
    <w:rsid w:val="00D56687"/>
    <w:rsid w:val="00D56996"/>
    <w:rsid w:val="00D57375"/>
    <w:rsid w:val="00D5787E"/>
    <w:rsid w:val="00D57F5D"/>
    <w:rsid w:val="00D60559"/>
    <w:rsid w:val="00D60616"/>
    <w:rsid w:val="00D60925"/>
    <w:rsid w:val="00D61493"/>
    <w:rsid w:val="00D61782"/>
    <w:rsid w:val="00D61FEC"/>
    <w:rsid w:val="00D62BEF"/>
    <w:rsid w:val="00D6374E"/>
    <w:rsid w:val="00D63AB5"/>
    <w:rsid w:val="00D63EFC"/>
    <w:rsid w:val="00D642C4"/>
    <w:rsid w:val="00D65267"/>
    <w:rsid w:val="00D65324"/>
    <w:rsid w:val="00D65AD6"/>
    <w:rsid w:val="00D65DDE"/>
    <w:rsid w:val="00D67008"/>
    <w:rsid w:val="00D6729D"/>
    <w:rsid w:val="00D6731E"/>
    <w:rsid w:val="00D70937"/>
    <w:rsid w:val="00D70F28"/>
    <w:rsid w:val="00D71787"/>
    <w:rsid w:val="00D71881"/>
    <w:rsid w:val="00D71EF0"/>
    <w:rsid w:val="00D72425"/>
    <w:rsid w:val="00D72AD1"/>
    <w:rsid w:val="00D73844"/>
    <w:rsid w:val="00D75E1B"/>
    <w:rsid w:val="00D761E0"/>
    <w:rsid w:val="00D776E3"/>
    <w:rsid w:val="00D77BF1"/>
    <w:rsid w:val="00D80F45"/>
    <w:rsid w:val="00D81ACD"/>
    <w:rsid w:val="00D82432"/>
    <w:rsid w:val="00D82804"/>
    <w:rsid w:val="00D82C4A"/>
    <w:rsid w:val="00D82CE8"/>
    <w:rsid w:val="00D8304B"/>
    <w:rsid w:val="00D83CE5"/>
    <w:rsid w:val="00D83FA0"/>
    <w:rsid w:val="00D845B9"/>
    <w:rsid w:val="00D848F7"/>
    <w:rsid w:val="00D85258"/>
    <w:rsid w:val="00D85319"/>
    <w:rsid w:val="00D855CA"/>
    <w:rsid w:val="00D8686C"/>
    <w:rsid w:val="00D86B57"/>
    <w:rsid w:val="00D86DF1"/>
    <w:rsid w:val="00D87393"/>
    <w:rsid w:val="00D87CCC"/>
    <w:rsid w:val="00D90099"/>
    <w:rsid w:val="00D90956"/>
    <w:rsid w:val="00D9145E"/>
    <w:rsid w:val="00D9215F"/>
    <w:rsid w:val="00D9263E"/>
    <w:rsid w:val="00D937BD"/>
    <w:rsid w:val="00D93A53"/>
    <w:rsid w:val="00D93AFA"/>
    <w:rsid w:val="00D93B42"/>
    <w:rsid w:val="00D93C2A"/>
    <w:rsid w:val="00D952A6"/>
    <w:rsid w:val="00D95476"/>
    <w:rsid w:val="00D95724"/>
    <w:rsid w:val="00D9589E"/>
    <w:rsid w:val="00D96A32"/>
    <w:rsid w:val="00D96DF4"/>
    <w:rsid w:val="00D97937"/>
    <w:rsid w:val="00D979EE"/>
    <w:rsid w:val="00D97D8D"/>
    <w:rsid w:val="00D97EED"/>
    <w:rsid w:val="00DA0822"/>
    <w:rsid w:val="00DA13FA"/>
    <w:rsid w:val="00DA1D17"/>
    <w:rsid w:val="00DA20C2"/>
    <w:rsid w:val="00DA23E4"/>
    <w:rsid w:val="00DA4EE3"/>
    <w:rsid w:val="00DA4F59"/>
    <w:rsid w:val="00DA5845"/>
    <w:rsid w:val="00DA5F09"/>
    <w:rsid w:val="00DA66EB"/>
    <w:rsid w:val="00DA684E"/>
    <w:rsid w:val="00DA6AD1"/>
    <w:rsid w:val="00DA6BC2"/>
    <w:rsid w:val="00DA7A14"/>
    <w:rsid w:val="00DA7B40"/>
    <w:rsid w:val="00DA7EF0"/>
    <w:rsid w:val="00DB1A49"/>
    <w:rsid w:val="00DB2CED"/>
    <w:rsid w:val="00DB2F73"/>
    <w:rsid w:val="00DB329C"/>
    <w:rsid w:val="00DB3B9E"/>
    <w:rsid w:val="00DB4329"/>
    <w:rsid w:val="00DB47E8"/>
    <w:rsid w:val="00DB4D3B"/>
    <w:rsid w:val="00DB5548"/>
    <w:rsid w:val="00DB65E1"/>
    <w:rsid w:val="00DB6801"/>
    <w:rsid w:val="00DB6F94"/>
    <w:rsid w:val="00DB7C27"/>
    <w:rsid w:val="00DC026E"/>
    <w:rsid w:val="00DC045D"/>
    <w:rsid w:val="00DC047B"/>
    <w:rsid w:val="00DC0813"/>
    <w:rsid w:val="00DC116A"/>
    <w:rsid w:val="00DC1F88"/>
    <w:rsid w:val="00DC2136"/>
    <w:rsid w:val="00DC294F"/>
    <w:rsid w:val="00DC3257"/>
    <w:rsid w:val="00DC3639"/>
    <w:rsid w:val="00DC385A"/>
    <w:rsid w:val="00DC55B2"/>
    <w:rsid w:val="00DC637E"/>
    <w:rsid w:val="00DC76FA"/>
    <w:rsid w:val="00DC7817"/>
    <w:rsid w:val="00DD06E2"/>
    <w:rsid w:val="00DD19D3"/>
    <w:rsid w:val="00DD1B23"/>
    <w:rsid w:val="00DD231A"/>
    <w:rsid w:val="00DD2B9C"/>
    <w:rsid w:val="00DD30D5"/>
    <w:rsid w:val="00DD321B"/>
    <w:rsid w:val="00DD4432"/>
    <w:rsid w:val="00DD487B"/>
    <w:rsid w:val="00DD4B44"/>
    <w:rsid w:val="00DD4EC7"/>
    <w:rsid w:val="00DD52EF"/>
    <w:rsid w:val="00DD59F4"/>
    <w:rsid w:val="00DD695D"/>
    <w:rsid w:val="00DD7080"/>
    <w:rsid w:val="00DD72B7"/>
    <w:rsid w:val="00DD7B4B"/>
    <w:rsid w:val="00DD7EF4"/>
    <w:rsid w:val="00DE043F"/>
    <w:rsid w:val="00DE0962"/>
    <w:rsid w:val="00DE0F6F"/>
    <w:rsid w:val="00DE2C33"/>
    <w:rsid w:val="00DE3BF7"/>
    <w:rsid w:val="00DE4DDD"/>
    <w:rsid w:val="00DE53BF"/>
    <w:rsid w:val="00DE73E5"/>
    <w:rsid w:val="00DF02AB"/>
    <w:rsid w:val="00DF0BD5"/>
    <w:rsid w:val="00DF1028"/>
    <w:rsid w:val="00DF1240"/>
    <w:rsid w:val="00DF1431"/>
    <w:rsid w:val="00DF2124"/>
    <w:rsid w:val="00DF2784"/>
    <w:rsid w:val="00DF27A2"/>
    <w:rsid w:val="00DF2B95"/>
    <w:rsid w:val="00DF34D2"/>
    <w:rsid w:val="00DF3914"/>
    <w:rsid w:val="00DF4D1F"/>
    <w:rsid w:val="00DF5B98"/>
    <w:rsid w:val="00DF5C29"/>
    <w:rsid w:val="00DF6FC1"/>
    <w:rsid w:val="00DF710D"/>
    <w:rsid w:val="00DF7950"/>
    <w:rsid w:val="00E0026A"/>
    <w:rsid w:val="00E00A0C"/>
    <w:rsid w:val="00E012DF"/>
    <w:rsid w:val="00E01F5E"/>
    <w:rsid w:val="00E020FB"/>
    <w:rsid w:val="00E0264C"/>
    <w:rsid w:val="00E0314D"/>
    <w:rsid w:val="00E03184"/>
    <w:rsid w:val="00E04362"/>
    <w:rsid w:val="00E0653A"/>
    <w:rsid w:val="00E065E0"/>
    <w:rsid w:val="00E06BE8"/>
    <w:rsid w:val="00E07D43"/>
    <w:rsid w:val="00E1069F"/>
    <w:rsid w:val="00E11091"/>
    <w:rsid w:val="00E11A87"/>
    <w:rsid w:val="00E11DD0"/>
    <w:rsid w:val="00E1242A"/>
    <w:rsid w:val="00E12F9C"/>
    <w:rsid w:val="00E13442"/>
    <w:rsid w:val="00E137AE"/>
    <w:rsid w:val="00E141E9"/>
    <w:rsid w:val="00E14DCC"/>
    <w:rsid w:val="00E152C6"/>
    <w:rsid w:val="00E15BA6"/>
    <w:rsid w:val="00E15DD5"/>
    <w:rsid w:val="00E16129"/>
    <w:rsid w:val="00E16484"/>
    <w:rsid w:val="00E1699A"/>
    <w:rsid w:val="00E16D79"/>
    <w:rsid w:val="00E1711C"/>
    <w:rsid w:val="00E1721D"/>
    <w:rsid w:val="00E1793E"/>
    <w:rsid w:val="00E17DFD"/>
    <w:rsid w:val="00E204B4"/>
    <w:rsid w:val="00E212BF"/>
    <w:rsid w:val="00E213BA"/>
    <w:rsid w:val="00E23564"/>
    <w:rsid w:val="00E23930"/>
    <w:rsid w:val="00E251BD"/>
    <w:rsid w:val="00E26A4A"/>
    <w:rsid w:val="00E27157"/>
    <w:rsid w:val="00E2751E"/>
    <w:rsid w:val="00E27A6D"/>
    <w:rsid w:val="00E3062E"/>
    <w:rsid w:val="00E32D5B"/>
    <w:rsid w:val="00E33D1F"/>
    <w:rsid w:val="00E34616"/>
    <w:rsid w:val="00E34AA4"/>
    <w:rsid w:val="00E35661"/>
    <w:rsid w:val="00E3568A"/>
    <w:rsid w:val="00E36B81"/>
    <w:rsid w:val="00E370B6"/>
    <w:rsid w:val="00E37A10"/>
    <w:rsid w:val="00E37C21"/>
    <w:rsid w:val="00E41EF8"/>
    <w:rsid w:val="00E42126"/>
    <w:rsid w:val="00E42A88"/>
    <w:rsid w:val="00E433A0"/>
    <w:rsid w:val="00E44442"/>
    <w:rsid w:val="00E45D90"/>
    <w:rsid w:val="00E45EA4"/>
    <w:rsid w:val="00E46349"/>
    <w:rsid w:val="00E47A82"/>
    <w:rsid w:val="00E507C2"/>
    <w:rsid w:val="00E50EAC"/>
    <w:rsid w:val="00E51BAA"/>
    <w:rsid w:val="00E51BF2"/>
    <w:rsid w:val="00E52BE1"/>
    <w:rsid w:val="00E52C17"/>
    <w:rsid w:val="00E536F4"/>
    <w:rsid w:val="00E544D1"/>
    <w:rsid w:val="00E553F7"/>
    <w:rsid w:val="00E556E5"/>
    <w:rsid w:val="00E557DF"/>
    <w:rsid w:val="00E55E32"/>
    <w:rsid w:val="00E56FA7"/>
    <w:rsid w:val="00E6012D"/>
    <w:rsid w:val="00E6041D"/>
    <w:rsid w:val="00E60878"/>
    <w:rsid w:val="00E6132D"/>
    <w:rsid w:val="00E613E9"/>
    <w:rsid w:val="00E6185F"/>
    <w:rsid w:val="00E627CD"/>
    <w:rsid w:val="00E62C1B"/>
    <w:rsid w:val="00E62C5F"/>
    <w:rsid w:val="00E63743"/>
    <w:rsid w:val="00E637B2"/>
    <w:rsid w:val="00E64755"/>
    <w:rsid w:val="00E6596A"/>
    <w:rsid w:val="00E65B99"/>
    <w:rsid w:val="00E65E54"/>
    <w:rsid w:val="00E66242"/>
    <w:rsid w:val="00E66EB9"/>
    <w:rsid w:val="00E672A2"/>
    <w:rsid w:val="00E677ED"/>
    <w:rsid w:val="00E67D8D"/>
    <w:rsid w:val="00E7089E"/>
    <w:rsid w:val="00E70B4B"/>
    <w:rsid w:val="00E70BBE"/>
    <w:rsid w:val="00E70EDE"/>
    <w:rsid w:val="00E712CC"/>
    <w:rsid w:val="00E71C0C"/>
    <w:rsid w:val="00E74BB6"/>
    <w:rsid w:val="00E74D18"/>
    <w:rsid w:val="00E75665"/>
    <w:rsid w:val="00E757D4"/>
    <w:rsid w:val="00E75D7D"/>
    <w:rsid w:val="00E76345"/>
    <w:rsid w:val="00E767B2"/>
    <w:rsid w:val="00E76B3B"/>
    <w:rsid w:val="00E77207"/>
    <w:rsid w:val="00E7755A"/>
    <w:rsid w:val="00E77AC8"/>
    <w:rsid w:val="00E80359"/>
    <w:rsid w:val="00E803CA"/>
    <w:rsid w:val="00E82629"/>
    <w:rsid w:val="00E836DB"/>
    <w:rsid w:val="00E837C2"/>
    <w:rsid w:val="00E85725"/>
    <w:rsid w:val="00E858A6"/>
    <w:rsid w:val="00E86737"/>
    <w:rsid w:val="00E87C6B"/>
    <w:rsid w:val="00E9035D"/>
    <w:rsid w:val="00E904EC"/>
    <w:rsid w:val="00E908BC"/>
    <w:rsid w:val="00E90AD8"/>
    <w:rsid w:val="00E94540"/>
    <w:rsid w:val="00E94EBF"/>
    <w:rsid w:val="00E95454"/>
    <w:rsid w:val="00E9638A"/>
    <w:rsid w:val="00E964B5"/>
    <w:rsid w:val="00E96588"/>
    <w:rsid w:val="00E9691D"/>
    <w:rsid w:val="00E96E29"/>
    <w:rsid w:val="00E97E79"/>
    <w:rsid w:val="00EA0953"/>
    <w:rsid w:val="00EA0959"/>
    <w:rsid w:val="00EA0F9E"/>
    <w:rsid w:val="00EA1352"/>
    <w:rsid w:val="00EA1395"/>
    <w:rsid w:val="00EA2AC5"/>
    <w:rsid w:val="00EA30B1"/>
    <w:rsid w:val="00EA34BA"/>
    <w:rsid w:val="00EA3509"/>
    <w:rsid w:val="00EA4C7F"/>
    <w:rsid w:val="00EA4F67"/>
    <w:rsid w:val="00EA5A1B"/>
    <w:rsid w:val="00EA6373"/>
    <w:rsid w:val="00EA6DE6"/>
    <w:rsid w:val="00EA732C"/>
    <w:rsid w:val="00EA791C"/>
    <w:rsid w:val="00EA7CEC"/>
    <w:rsid w:val="00EA7D91"/>
    <w:rsid w:val="00EA7EA5"/>
    <w:rsid w:val="00EB025E"/>
    <w:rsid w:val="00EB05D7"/>
    <w:rsid w:val="00EB116A"/>
    <w:rsid w:val="00EB1236"/>
    <w:rsid w:val="00EB14DA"/>
    <w:rsid w:val="00EB24C3"/>
    <w:rsid w:val="00EB2AA0"/>
    <w:rsid w:val="00EB43BE"/>
    <w:rsid w:val="00EB46CD"/>
    <w:rsid w:val="00EB51B4"/>
    <w:rsid w:val="00EB5D59"/>
    <w:rsid w:val="00EB5E58"/>
    <w:rsid w:val="00EB5FBD"/>
    <w:rsid w:val="00EB6EAE"/>
    <w:rsid w:val="00EC0752"/>
    <w:rsid w:val="00EC0C26"/>
    <w:rsid w:val="00EC1FFC"/>
    <w:rsid w:val="00EC2A9E"/>
    <w:rsid w:val="00EC2DEB"/>
    <w:rsid w:val="00EC3295"/>
    <w:rsid w:val="00EC336A"/>
    <w:rsid w:val="00EC40E3"/>
    <w:rsid w:val="00EC5144"/>
    <w:rsid w:val="00EC54C5"/>
    <w:rsid w:val="00EC591E"/>
    <w:rsid w:val="00EC5CB3"/>
    <w:rsid w:val="00EC5EED"/>
    <w:rsid w:val="00EC7AB0"/>
    <w:rsid w:val="00ED0604"/>
    <w:rsid w:val="00ED0C56"/>
    <w:rsid w:val="00ED0E71"/>
    <w:rsid w:val="00ED29FC"/>
    <w:rsid w:val="00ED2C0E"/>
    <w:rsid w:val="00ED40C0"/>
    <w:rsid w:val="00ED4B26"/>
    <w:rsid w:val="00ED511A"/>
    <w:rsid w:val="00ED5CCD"/>
    <w:rsid w:val="00ED6760"/>
    <w:rsid w:val="00ED6A0F"/>
    <w:rsid w:val="00ED704C"/>
    <w:rsid w:val="00EE108D"/>
    <w:rsid w:val="00EE1BE7"/>
    <w:rsid w:val="00EE2049"/>
    <w:rsid w:val="00EE2218"/>
    <w:rsid w:val="00EE3B2E"/>
    <w:rsid w:val="00EE3FBF"/>
    <w:rsid w:val="00EE4A58"/>
    <w:rsid w:val="00EE4EFF"/>
    <w:rsid w:val="00EE6B1C"/>
    <w:rsid w:val="00EE7088"/>
    <w:rsid w:val="00EE70F7"/>
    <w:rsid w:val="00EE725E"/>
    <w:rsid w:val="00EE7EB8"/>
    <w:rsid w:val="00EF0BBF"/>
    <w:rsid w:val="00EF1BD1"/>
    <w:rsid w:val="00EF1CE7"/>
    <w:rsid w:val="00EF3702"/>
    <w:rsid w:val="00EF3708"/>
    <w:rsid w:val="00EF4043"/>
    <w:rsid w:val="00EF5A03"/>
    <w:rsid w:val="00EF5C39"/>
    <w:rsid w:val="00EF66A2"/>
    <w:rsid w:val="00EF6A43"/>
    <w:rsid w:val="00EF6BF9"/>
    <w:rsid w:val="00F00125"/>
    <w:rsid w:val="00F0014E"/>
    <w:rsid w:val="00F00A00"/>
    <w:rsid w:val="00F00EB6"/>
    <w:rsid w:val="00F02174"/>
    <w:rsid w:val="00F02C47"/>
    <w:rsid w:val="00F0321F"/>
    <w:rsid w:val="00F03CB6"/>
    <w:rsid w:val="00F049E6"/>
    <w:rsid w:val="00F052B1"/>
    <w:rsid w:val="00F058F8"/>
    <w:rsid w:val="00F05CB7"/>
    <w:rsid w:val="00F06243"/>
    <w:rsid w:val="00F06B5A"/>
    <w:rsid w:val="00F07C72"/>
    <w:rsid w:val="00F112D5"/>
    <w:rsid w:val="00F1167B"/>
    <w:rsid w:val="00F12B32"/>
    <w:rsid w:val="00F130FD"/>
    <w:rsid w:val="00F131A1"/>
    <w:rsid w:val="00F13B2A"/>
    <w:rsid w:val="00F147CA"/>
    <w:rsid w:val="00F15103"/>
    <w:rsid w:val="00F15303"/>
    <w:rsid w:val="00F16691"/>
    <w:rsid w:val="00F1776A"/>
    <w:rsid w:val="00F179C0"/>
    <w:rsid w:val="00F17AE2"/>
    <w:rsid w:val="00F17B90"/>
    <w:rsid w:val="00F17C64"/>
    <w:rsid w:val="00F20746"/>
    <w:rsid w:val="00F208A8"/>
    <w:rsid w:val="00F2104A"/>
    <w:rsid w:val="00F215C3"/>
    <w:rsid w:val="00F21BA4"/>
    <w:rsid w:val="00F22059"/>
    <w:rsid w:val="00F220E0"/>
    <w:rsid w:val="00F22717"/>
    <w:rsid w:val="00F23D8F"/>
    <w:rsid w:val="00F23F9D"/>
    <w:rsid w:val="00F246EF"/>
    <w:rsid w:val="00F24888"/>
    <w:rsid w:val="00F2490E"/>
    <w:rsid w:val="00F24E2E"/>
    <w:rsid w:val="00F24E5D"/>
    <w:rsid w:val="00F251C8"/>
    <w:rsid w:val="00F25507"/>
    <w:rsid w:val="00F25882"/>
    <w:rsid w:val="00F25A96"/>
    <w:rsid w:val="00F26E08"/>
    <w:rsid w:val="00F270E6"/>
    <w:rsid w:val="00F271FF"/>
    <w:rsid w:val="00F2743D"/>
    <w:rsid w:val="00F304E6"/>
    <w:rsid w:val="00F30773"/>
    <w:rsid w:val="00F317E0"/>
    <w:rsid w:val="00F32BC1"/>
    <w:rsid w:val="00F32F0E"/>
    <w:rsid w:val="00F33F08"/>
    <w:rsid w:val="00F356C7"/>
    <w:rsid w:val="00F35AC3"/>
    <w:rsid w:val="00F368BA"/>
    <w:rsid w:val="00F40829"/>
    <w:rsid w:val="00F40909"/>
    <w:rsid w:val="00F40D33"/>
    <w:rsid w:val="00F41707"/>
    <w:rsid w:val="00F41BB5"/>
    <w:rsid w:val="00F42B21"/>
    <w:rsid w:val="00F4302E"/>
    <w:rsid w:val="00F43A29"/>
    <w:rsid w:val="00F44923"/>
    <w:rsid w:val="00F44FE5"/>
    <w:rsid w:val="00F45097"/>
    <w:rsid w:val="00F4546C"/>
    <w:rsid w:val="00F4694C"/>
    <w:rsid w:val="00F474DF"/>
    <w:rsid w:val="00F505D4"/>
    <w:rsid w:val="00F51968"/>
    <w:rsid w:val="00F51B2B"/>
    <w:rsid w:val="00F52676"/>
    <w:rsid w:val="00F52E1B"/>
    <w:rsid w:val="00F53049"/>
    <w:rsid w:val="00F5346A"/>
    <w:rsid w:val="00F5445E"/>
    <w:rsid w:val="00F5480A"/>
    <w:rsid w:val="00F55032"/>
    <w:rsid w:val="00F55079"/>
    <w:rsid w:val="00F55374"/>
    <w:rsid w:val="00F55382"/>
    <w:rsid w:val="00F554B6"/>
    <w:rsid w:val="00F554C6"/>
    <w:rsid w:val="00F55BEC"/>
    <w:rsid w:val="00F56AC5"/>
    <w:rsid w:val="00F573DC"/>
    <w:rsid w:val="00F57F61"/>
    <w:rsid w:val="00F60448"/>
    <w:rsid w:val="00F61503"/>
    <w:rsid w:val="00F615AE"/>
    <w:rsid w:val="00F620B8"/>
    <w:rsid w:val="00F622C9"/>
    <w:rsid w:val="00F6271B"/>
    <w:rsid w:val="00F64483"/>
    <w:rsid w:val="00F64F38"/>
    <w:rsid w:val="00F65436"/>
    <w:rsid w:val="00F6565E"/>
    <w:rsid w:val="00F660C3"/>
    <w:rsid w:val="00F6713F"/>
    <w:rsid w:val="00F67EEA"/>
    <w:rsid w:val="00F703F2"/>
    <w:rsid w:val="00F70968"/>
    <w:rsid w:val="00F71726"/>
    <w:rsid w:val="00F71B5C"/>
    <w:rsid w:val="00F71F4A"/>
    <w:rsid w:val="00F728B4"/>
    <w:rsid w:val="00F72DF5"/>
    <w:rsid w:val="00F7328A"/>
    <w:rsid w:val="00F735FE"/>
    <w:rsid w:val="00F73961"/>
    <w:rsid w:val="00F741EA"/>
    <w:rsid w:val="00F7479C"/>
    <w:rsid w:val="00F74BC0"/>
    <w:rsid w:val="00F75D83"/>
    <w:rsid w:val="00F75DE2"/>
    <w:rsid w:val="00F7625F"/>
    <w:rsid w:val="00F76557"/>
    <w:rsid w:val="00F766AD"/>
    <w:rsid w:val="00F76D32"/>
    <w:rsid w:val="00F7700D"/>
    <w:rsid w:val="00F77496"/>
    <w:rsid w:val="00F77618"/>
    <w:rsid w:val="00F77D12"/>
    <w:rsid w:val="00F77FE5"/>
    <w:rsid w:val="00F803F1"/>
    <w:rsid w:val="00F80BC0"/>
    <w:rsid w:val="00F80C5C"/>
    <w:rsid w:val="00F81408"/>
    <w:rsid w:val="00F83ABE"/>
    <w:rsid w:val="00F83B11"/>
    <w:rsid w:val="00F83CDF"/>
    <w:rsid w:val="00F85661"/>
    <w:rsid w:val="00F856EE"/>
    <w:rsid w:val="00F860C2"/>
    <w:rsid w:val="00F86756"/>
    <w:rsid w:val="00F869EE"/>
    <w:rsid w:val="00F8717F"/>
    <w:rsid w:val="00F90646"/>
    <w:rsid w:val="00F90AD5"/>
    <w:rsid w:val="00F93F20"/>
    <w:rsid w:val="00F94407"/>
    <w:rsid w:val="00F94D6B"/>
    <w:rsid w:val="00F94FB6"/>
    <w:rsid w:val="00F9531E"/>
    <w:rsid w:val="00F957F8"/>
    <w:rsid w:val="00F95870"/>
    <w:rsid w:val="00F97A51"/>
    <w:rsid w:val="00F97EBE"/>
    <w:rsid w:val="00FA092D"/>
    <w:rsid w:val="00FA0A21"/>
    <w:rsid w:val="00FA0B3D"/>
    <w:rsid w:val="00FA16CF"/>
    <w:rsid w:val="00FA17A7"/>
    <w:rsid w:val="00FA1B44"/>
    <w:rsid w:val="00FA1D2B"/>
    <w:rsid w:val="00FA23BE"/>
    <w:rsid w:val="00FA2DD3"/>
    <w:rsid w:val="00FA3BD6"/>
    <w:rsid w:val="00FA4DD2"/>
    <w:rsid w:val="00FA4F5C"/>
    <w:rsid w:val="00FA5970"/>
    <w:rsid w:val="00FA7D2C"/>
    <w:rsid w:val="00FB0229"/>
    <w:rsid w:val="00FB0795"/>
    <w:rsid w:val="00FB0AE8"/>
    <w:rsid w:val="00FB0F97"/>
    <w:rsid w:val="00FB112B"/>
    <w:rsid w:val="00FB194F"/>
    <w:rsid w:val="00FB2453"/>
    <w:rsid w:val="00FB27A5"/>
    <w:rsid w:val="00FB36A6"/>
    <w:rsid w:val="00FB4611"/>
    <w:rsid w:val="00FB50DB"/>
    <w:rsid w:val="00FB52D9"/>
    <w:rsid w:val="00FB7158"/>
    <w:rsid w:val="00FB758E"/>
    <w:rsid w:val="00FB7DC1"/>
    <w:rsid w:val="00FC045D"/>
    <w:rsid w:val="00FC1DBC"/>
    <w:rsid w:val="00FC255F"/>
    <w:rsid w:val="00FC35C8"/>
    <w:rsid w:val="00FC3B71"/>
    <w:rsid w:val="00FC3C55"/>
    <w:rsid w:val="00FC5DED"/>
    <w:rsid w:val="00FC61AD"/>
    <w:rsid w:val="00FC699E"/>
    <w:rsid w:val="00FC6F44"/>
    <w:rsid w:val="00FD0503"/>
    <w:rsid w:val="00FD0712"/>
    <w:rsid w:val="00FD0AF2"/>
    <w:rsid w:val="00FD27C5"/>
    <w:rsid w:val="00FD293A"/>
    <w:rsid w:val="00FD4EB7"/>
    <w:rsid w:val="00FD54DC"/>
    <w:rsid w:val="00FD62E7"/>
    <w:rsid w:val="00FD6874"/>
    <w:rsid w:val="00FD6ACE"/>
    <w:rsid w:val="00FE0D50"/>
    <w:rsid w:val="00FE1400"/>
    <w:rsid w:val="00FE1466"/>
    <w:rsid w:val="00FE157A"/>
    <w:rsid w:val="00FE2E10"/>
    <w:rsid w:val="00FE3912"/>
    <w:rsid w:val="00FE3F13"/>
    <w:rsid w:val="00FE3FB5"/>
    <w:rsid w:val="00FE4010"/>
    <w:rsid w:val="00FE41F1"/>
    <w:rsid w:val="00FE487C"/>
    <w:rsid w:val="00FE4A71"/>
    <w:rsid w:val="00FE4FAD"/>
    <w:rsid w:val="00FE504E"/>
    <w:rsid w:val="00FE559E"/>
    <w:rsid w:val="00FE56B4"/>
    <w:rsid w:val="00FE5826"/>
    <w:rsid w:val="00FE644F"/>
    <w:rsid w:val="00FE65B1"/>
    <w:rsid w:val="00FE6791"/>
    <w:rsid w:val="00FE6F48"/>
    <w:rsid w:val="00FE753B"/>
    <w:rsid w:val="00FF01C7"/>
    <w:rsid w:val="00FF031E"/>
    <w:rsid w:val="00FF2517"/>
    <w:rsid w:val="00FF25A9"/>
    <w:rsid w:val="00FF2EA8"/>
    <w:rsid w:val="00FF2ECE"/>
    <w:rsid w:val="00FF3880"/>
    <w:rsid w:val="00FF39B1"/>
    <w:rsid w:val="00FF3F4C"/>
    <w:rsid w:val="00FF48DA"/>
    <w:rsid w:val="00FF4FBC"/>
    <w:rsid w:val="00FF53F7"/>
    <w:rsid w:val="00FF55A9"/>
    <w:rsid w:val="00FF5EE0"/>
    <w:rsid w:val="00FF60E3"/>
    <w:rsid w:val="00FF74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afterLines="50" w:line="300" w:lineRule="auto"/>
        <w:ind w:leftChars="135" w:left="135" w:rightChars="202" w:right="20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6B3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76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76B3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76B3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76B3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</dc:creator>
  <cp:keywords/>
  <dc:description/>
  <cp:lastModifiedBy>pp</cp:lastModifiedBy>
  <cp:revision>3</cp:revision>
  <dcterms:created xsi:type="dcterms:W3CDTF">2017-01-21T11:44:00Z</dcterms:created>
  <dcterms:modified xsi:type="dcterms:W3CDTF">2017-01-21T11:51:00Z</dcterms:modified>
</cp:coreProperties>
</file>